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CB51BB" w:rsidRDefault="00654E8F" w:rsidP="0001436A">
      <w:pPr>
        <w:pStyle w:val="SupplementaryMaterial"/>
      </w:pPr>
      <w:r w:rsidRPr="00CB51BB">
        <w:t>Supplementary Material</w:t>
      </w:r>
    </w:p>
    <w:p w14:paraId="5F5309EF" w14:textId="171C065F" w:rsidR="007B64E9" w:rsidRPr="00792438" w:rsidRDefault="008D1B71" w:rsidP="007B64E9">
      <w:pPr>
        <w:pStyle w:val="berschrift1"/>
        <w:numPr>
          <w:ilvl w:val="0"/>
          <w:numId w:val="0"/>
        </w:numPr>
        <w:tabs>
          <w:tab w:val="left" w:pos="708"/>
        </w:tabs>
        <w:jc w:val="both"/>
      </w:pPr>
      <w:r w:rsidRPr="00CB51BB">
        <w:t>Supplementary Table S</w:t>
      </w:r>
      <w:r w:rsidR="00574937" w:rsidRPr="00CB51BB">
        <w:t>3</w:t>
      </w:r>
      <w:r w:rsidRPr="00CB51BB">
        <w:t>:</w:t>
      </w:r>
      <w:r w:rsidR="00C11981" w:rsidRPr="00CB51BB">
        <w:t xml:space="preserve"> </w:t>
      </w:r>
      <w:r w:rsidR="00272F2F">
        <w:t xml:space="preserve">Additional, </w:t>
      </w:r>
      <w:proofErr w:type="spellStart"/>
      <w:r w:rsidR="00272F2F">
        <w:t>colistin</w:t>
      </w:r>
      <w:proofErr w:type="spellEnd"/>
      <w:r w:rsidR="00272F2F">
        <w:t>-</w:t>
      </w:r>
      <w:r w:rsidR="00574937" w:rsidRPr="00CB51BB">
        <w:t xml:space="preserve">susceptible </w:t>
      </w:r>
      <w:r w:rsidR="00574937" w:rsidRPr="00CB51BB">
        <w:rPr>
          <w:i/>
        </w:rPr>
        <w:t>mcr-9.1</w:t>
      </w:r>
      <w:r w:rsidR="00574937" w:rsidRPr="00CB51BB">
        <w:t xml:space="preserve">-harbouring </w:t>
      </w:r>
      <w:r w:rsidR="004B5058" w:rsidRPr="00430E44">
        <w:rPr>
          <w:i/>
        </w:rPr>
        <w:t>Salmonella</w:t>
      </w:r>
      <w:r w:rsidR="004B5058">
        <w:t xml:space="preserve"> </w:t>
      </w:r>
      <w:r w:rsidR="00574937" w:rsidRPr="00CB51BB">
        <w:t xml:space="preserve">isolates identified in the NRL </w:t>
      </w:r>
      <w:r w:rsidR="00574937" w:rsidRPr="00430E44">
        <w:rPr>
          <w:i/>
        </w:rPr>
        <w:t>Salmonella</w:t>
      </w:r>
      <w:r w:rsidR="00574937" w:rsidRPr="00CB51BB">
        <w:t xml:space="preserve"> WGS database. </w:t>
      </w:r>
      <w:r w:rsidR="00CB51BB" w:rsidRPr="00CB51BB">
        <w:rPr>
          <w:b w:val="0"/>
        </w:rPr>
        <w:t>Isolates labeled with “*” were p</w:t>
      </w:r>
      <w:bookmarkStart w:id="0" w:name="_GoBack"/>
      <w:bookmarkEnd w:id="0"/>
      <w:r w:rsidR="00CB51BB" w:rsidRPr="00CB51BB">
        <w:rPr>
          <w:b w:val="0"/>
        </w:rPr>
        <w:t xml:space="preserve">reviously sequenced using PacBio long-read sequencing and closed bacterial chromosome and plasmid sequences are available under the respective </w:t>
      </w:r>
      <w:proofErr w:type="spellStart"/>
      <w:r w:rsidR="00CB51BB" w:rsidRPr="00CB51BB">
        <w:rPr>
          <w:b w:val="0"/>
        </w:rPr>
        <w:t>BioSample</w:t>
      </w:r>
      <w:proofErr w:type="spellEnd"/>
      <w:r w:rsidR="00CB51BB" w:rsidRPr="00CB51BB">
        <w:rPr>
          <w:b w:val="0"/>
        </w:rPr>
        <w:t xml:space="preserve"> number. </w:t>
      </w:r>
      <w:r w:rsidR="00853860" w:rsidRPr="00CB51BB">
        <w:rPr>
          <w:b w:val="0"/>
        </w:rPr>
        <w:t>MLST</w:t>
      </w:r>
      <w:r w:rsidR="0031553C">
        <w:rPr>
          <w:b w:val="0"/>
        </w:rPr>
        <w:t>2.0</w:t>
      </w:r>
      <w:r w:rsidR="00853860" w:rsidRPr="00CB51BB">
        <w:rPr>
          <w:b w:val="0"/>
        </w:rPr>
        <w:t>,</w:t>
      </w:r>
      <w:r w:rsidR="00853860" w:rsidRPr="00CB51BB">
        <w:t xml:space="preserve"> </w:t>
      </w:r>
      <w:r w:rsidR="00853860" w:rsidRPr="00CB51BB">
        <w:rPr>
          <w:b w:val="0"/>
        </w:rPr>
        <w:t xml:space="preserve">ResFinder3.2 and PlasmidFinder2.1 </w:t>
      </w:r>
      <w:r w:rsidR="0031553C">
        <w:rPr>
          <w:b w:val="0"/>
        </w:rPr>
        <w:t xml:space="preserve">provided at the </w:t>
      </w:r>
      <w:r w:rsidR="00853860" w:rsidRPr="00CB51BB">
        <w:rPr>
          <w:b w:val="0"/>
        </w:rPr>
        <w:t xml:space="preserve">website of the Center of Genomic Epidemiology (https://cge.cbs.dtu.dk/services/) were used to further </w:t>
      </w:r>
      <w:r w:rsidR="00CB51BB" w:rsidRPr="00CB51BB">
        <w:rPr>
          <w:b w:val="0"/>
        </w:rPr>
        <w:t>analyze</w:t>
      </w:r>
      <w:r w:rsidR="00853860" w:rsidRPr="00CB51BB">
        <w:rPr>
          <w:b w:val="0"/>
        </w:rPr>
        <w:t xml:space="preserve"> the assembled sequencing data. When resistance genes</w:t>
      </w:r>
      <w:r w:rsidR="00FF3F40" w:rsidRPr="00CB51BB">
        <w:rPr>
          <w:b w:val="0"/>
        </w:rPr>
        <w:t>/plasmid markers</w:t>
      </w:r>
      <w:r w:rsidR="00853860" w:rsidRPr="00CB51BB">
        <w:rPr>
          <w:b w:val="0"/>
        </w:rPr>
        <w:t xml:space="preserve"> showed an identity &lt;100 or were shorter than the respective database entries,</w:t>
      </w:r>
      <w:r w:rsidR="00CB51BB">
        <w:rPr>
          <w:b w:val="0"/>
        </w:rPr>
        <w:t xml:space="preserve"> </w:t>
      </w:r>
      <w:r w:rsidR="00CB51BB" w:rsidRPr="00CB51BB">
        <w:rPr>
          <w:b w:val="0"/>
        </w:rPr>
        <w:t>a “-like</w:t>
      </w:r>
      <w:r w:rsidR="00DE7DBB">
        <w:rPr>
          <w:b w:val="0"/>
        </w:rPr>
        <w:t>”</w:t>
      </w:r>
      <w:r w:rsidR="00CB51BB">
        <w:rPr>
          <w:b w:val="0"/>
        </w:rPr>
        <w:t xml:space="preserve"> was added to the </w:t>
      </w:r>
      <w:r w:rsidR="00FF3F40" w:rsidRPr="00CB51BB">
        <w:rPr>
          <w:b w:val="0"/>
        </w:rPr>
        <w:t xml:space="preserve">resistance gene/plasmid marker </w:t>
      </w:r>
      <w:r w:rsidR="00853860" w:rsidRPr="00CB51BB">
        <w:rPr>
          <w:b w:val="0"/>
        </w:rPr>
        <w:t>name.</w:t>
      </w:r>
      <w:r w:rsidR="007B64E9">
        <w:rPr>
          <w:b w:val="0"/>
        </w:rPr>
        <w:t xml:space="preserve"> If</w:t>
      </w:r>
      <w:r w:rsidR="007B64E9" w:rsidRPr="00AF54DC">
        <w:rPr>
          <w:b w:val="0"/>
        </w:rPr>
        <w:t xml:space="preserve"> several resistance genes were assigned to one genetic region, the corresponding names were separated by a </w:t>
      </w:r>
      <w:r w:rsidR="007B64E9">
        <w:rPr>
          <w:b w:val="0"/>
        </w:rPr>
        <w:t>“/”.</w:t>
      </w:r>
      <w:r w:rsidR="00D90731">
        <w:rPr>
          <w:b w:val="0"/>
        </w:rPr>
        <w:t xml:space="preserve"> </w:t>
      </w:r>
      <w:r w:rsidR="00607AD3" w:rsidRPr="00607AD3">
        <w:rPr>
          <w:b w:val="0"/>
        </w:rPr>
        <w:t xml:space="preserve">Abbreviations: AMP: ampicillin, CHL: chloramphenicol, CIP: ciprofloxacin, FFN: </w:t>
      </w:r>
      <w:proofErr w:type="spellStart"/>
      <w:r w:rsidR="00607AD3" w:rsidRPr="00607AD3">
        <w:rPr>
          <w:b w:val="0"/>
        </w:rPr>
        <w:t>florfenicol</w:t>
      </w:r>
      <w:proofErr w:type="spellEnd"/>
      <w:r w:rsidR="00607AD3" w:rsidRPr="00607AD3">
        <w:rPr>
          <w:b w:val="0"/>
        </w:rPr>
        <w:t xml:space="preserve">, FOT: cefotaxime, GEN: gentamicin, KAN: kanamycin, </w:t>
      </w:r>
      <w:r w:rsidR="00607AD3">
        <w:rPr>
          <w:b w:val="0"/>
        </w:rPr>
        <w:t xml:space="preserve">MERO: </w:t>
      </w:r>
      <w:proofErr w:type="spellStart"/>
      <w:r w:rsidR="00607AD3">
        <w:rPr>
          <w:b w:val="0"/>
        </w:rPr>
        <w:t>m</w:t>
      </w:r>
      <w:r w:rsidR="00607AD3" w:rsidRPr="00607AD3">
        <w:rPr>
          <w:b w:val="0"/>
        </w:rPr>
        <w:t>eropenem</w:t>
      </w:r>
      <w:proofErr w:type="spellEnd"/>
      <w:r w:rsidR="00607AD3">
        <w:rPr>
          <w:b w:val="0"/>
        </w:rPr>
        <w:t xml:space="preserve">, </w:t>
      </w:r>
      <w:r w:rsidR="00607AD3" w:rsidRPr="00607AD3">
        <w:rPr>
          <w:b w:val="0"/>
        </w:rPr>
        <w:t xml:space="preserve">NAL: </w:t>
      </w:r>
      <w:proofErr w:type="spellStart"/>
      <w:r w:rsidR="00607AD3" w:rsidRPr="00607AD3">
        <w:rPr>
          <w:b w:val="0"/>
        </w:rPr>
        <w:t>nalidixic</w:t>
      </w:r>
      <w:proofErr w:type="spellEnd"/>
      <w:r w:rsidR="00607AD3" w:rsidRPr="00607AD3">
        <w:rPr>
          <w:b w:val="0"/>
        </w:rPr>
        <w:t xml:space="preserve"> acid, STR: streptomycin, SMX: sulfamethoxazole, TAZ: ceftazidime, TET: tetracycline, TMP: trimethoprim.</w:t>
      </w:r>
    </w:p>
    <w:tbl>
      <w:tblPr>
        <w:tblStyle w:val="Tabellenraster"/>
        <w:tblW w:w="13750" w:type="dxa"/>
        <w:tblLook w:val="04A0" w:firstRow="1" w:lastRow="0" w:firstColumn="1" w:lastColumn="0" w:noHBand="0" w:noVBand="1"/>
      </w:tblPr>
      <w:tblGrid>
        <w:gridCol w:w="1951"/>
        <w:gridCol w:w="723"/>
        <w:gridCol w:w="1687"/>
        <w:gridCol w:w="1559"/>
        <w:gridCol w:w="3687"/>
        <w:gridCol w:w="1946"/>
        <w:gridCol w:w="2197"/>
      </w:tblGrid>
      <w:tr w:rsidR="006505DC" w:rsidRPr="00CB51BB" w14:paraId="696B34EC" w14:textId="77777777" w:rsidTr="00607AD3">
        <w:trPr>
          <w:trHeight w:val="290"/>
        </w:trPr>
        <w:tc>
          <w:tcPr>
            <w:tcW w:w="1951" w:type="dxa"/>
            <w:noWrap/>
            <w:hideMark/>
          </w:tcPr>
          <w:p w14:paraId="37FD3A75" w14:textId="77777777" w:rsidR="006505DC" w:rsidRPr="00CB51BB" w:rsidRDefault="006505DC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Sample ID</w:t>
            </w:r>
          </w:p>
        </w:tc>
        <w:tc>
          <w:tcPr>
            <w:tcW w:w="723" w:type="dxa"/>
            <w:noWrap/>
            <w:hideMark/>
          </w:tcPr>
          <w:p w14:paraId="08B85DA5" w14:textId="77777777" w:rsidR="006505DC" w:rsidRPr="00CB51BB" w:rsidRDefault="006505DC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Year</w:t>
            </w:r>
          </w:p>
        </w:tc>
        <w:tc>
          <w:tcPr>
            <w:tcW w:w="1687" w:type="dxa"/>
            <w:noWrap/>
            <w:hideMark/>
          </w:tcPr>
          <w:p w14:paraId="23ED2CD4" w14:textId="79DB2B98" w:rsidR="006505DC" w:rsidRPr="00CB51BB" w:rsidRDefault="004B5058" w:rsidP="00430E4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430E4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de-DE"/>
              </w:rPr>
              <w:t>Salmonella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="00430E44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s</w:t>
            </w:r>
            <w:r w:rsidR="006505DC" w:rsidRPr="00CB51B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erovar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CDD8918" w14:textId="77777777" w:rsidR="006505DC" w:rsidRPr="00CB51BB" w:rsidRDefault="006505DC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Source</w:t>
            </w:r>
          </w:p>
        </w:tc>
        <w:tc>
          <w:tcPr>
            <w:tcW w:w="3687" w:type="dxa"/>
            <w:noWrap/>
            <w:hideMark/>
          </w:tcPr>
          <w:p w14:paraId="145BC9BD" w14:textId="0642CCE9" w:rsidR="006505DC" w:rsidRPr="00CB51BB" w:rsidRDefault="006505DC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henotypic resistance profile</w:t>
            </w:r>
          </w:p>
        </w:tc>
        <w:tc>
          <w:tcPr>
            <w:tcW w:w="1946" w:type="dxa"/>
          </w:tcPr>
          <w:p w14:paraId="6FF3634A" w14:textId="7E94A127" w:rsidR="006505DC" w:rsidRPr="00CB51BB" w:rsidRDefault="006505DC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COL MIC [mg/L]</w:t>
            </w:r>
          </w:p>
        </w:tc>
        <w:tc>
          <w:tcPr>
            <w:tcW w:w="2197" w:type="dxa"/>
            <w:noWrap/>
            <w:hideMark/>
          </w:tcPr>
          <w:p w14:paraId="4886760A" w14:textId="480481C6" w:rsidR="006505DC" w:rsidRPr="00CB51BB" w:rsidRDefault="006505DC" w:rsidP="00AA6F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 w:rsidRPr="00CB51B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BioSample</w:t>
            </w:r>
            <w:proofErr w:type="spellEnd"/>
          </w:p>
        </w:tc>
      </w:tr>
      <w:tr w:rsidR="006505DC" w:rsidRPr="00CB51BB" w14:paraId="7E99B304" w14:textId="77777777" w:rsidTr="00607AD3">
        <w:trPr>
          <w:trHeight w:val="907"/>
        </w:trPr>
        <w:tc>
          <w:tcPr>
            <w:tcW w:w="1951" w:type="dxa"/>
            <w:noWrap/>
            <w:hideMark/>
          </w:tcPr>
          <w:p w14:paraId="50DA3306" w14:textId="623965D0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2-01002-0</w:t>
            </w:r>
          </w:p>
        </w:tc>
        <w:tc>
          <w:tcPr>
            <w:tcW w:w="723" w:type="dxa"/>
            <w:noWrap/>
            <w:hideMark/>
          </w:tcPr>
          <w:p w14:paraId="5DE45F98" w14:textId="084B0D91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012</w:t>
            </w:r>
          </w:p>
        </w:tc>
        <w:tc>
          <w:tcPr>
            <w:tcW w:w="1687" w:type="dxa"/>
            <w:noWrap/>
          </w:tcPr>
          <w:p w14:paraId="1D343212" w14:textId="3124B3C6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559" w:type="dxa"/>
            <w:noWrap/>
          </w:tcPr>
          <w:p w14:paraId="7671ACEF" w14:textId="336F06DF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pig, feces</w:t>
            </w:r>
          </w:p>
        </w:tc>
        <w:tc>
          <w:tcPr>
            <w:tcW w:w="3687" w:type="dxa"/>
            <w:noWrap/>
          </w:tcPr>
          <w:p w14:paraId="79793DCF" w14:textId="4A299CFF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AMP, CHL, CIP, FOT, GEN, KAN, SMX, STR, TAZ, TET, TMP</w:t>
            </w:r>
          </w:p>
        </w:tc>
        <w:tc>
          <w:tcPr>
            <w:tcW w:w="1946" w:type="dxa"/>
          </w:tcPr>
          <w:p w14:paraId="79C06FDB" w14:textId="313E60A2" w:rsidR="006505DC" w:rsidRPr="00CB51BB" w:rsidRDefault="00055E4A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≤2</w:t>
            </w:r>
          </w:p>
        </w:tc>
        <w:tc>
          <w:tcPr>
            <w:tcW w:w="2197" w:type="dxa"/>
            <w:noWrap/>
            <w:hideMark/>
          </w:tcPr>
          <w:p w14:paraId="65015152" w14:textId="67351055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 SAMEA104398373</w:t>
            </w:r>
          </w:p>
        </w:tc>
      </w:tr>
      <w:tr w:rsidR="006505DC" w:rsidRPr="00CB51BB" w14:paraId="37C3C63A" w14:textId="77777777" w:rsidTr="00607AD3">
        <w:trPr>
          <w:trHeight w:val="260"/>
        </w:trPr>
        <w:tc>
          <w:tcPr>
            <w:tcW w:w="1951" w:type="dxa"/>
            <w:noWrap/>
          </w:tcPr>
          <w:p w14:paraId="42E8AE77" w14:textId="7DF67904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t>12-01738-0*</w:t>
            </w:r>
          </w:p>
        </w:tc>
        <w:tc>
          <w:tcPr>
            <w:tcW w:w="723" w:type="dxa"/>
            <w:noWrap/>
          </w:tcPr>
          <w:p w14:paraId="7379E4D8" w14:textId="63775CA0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t>2012</w:t>
            </w:r>
          </w:p>
        </w:tc>
        <w:tc>
          <w:tcPr>
            <w:tcW w:w="1687" w:type="dxa"/>
            <w:noWrap/>
          </w:tcPr>
          <w:p w14:paraId="264D159A" w14:textId="75295949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t>Corvallis</w:t>
            </w:r>
          </w:p>
        </w:tc>
        <w:tc>
          <w:tcPr>
            <w:tcW w:w="1559" w:type="dxa"/>
            <w:noWrap/>
          </w:tcPr>
          <w:p w14:paraId="76427468" w14:textId="4E534CB1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t>bird</w:t>
            </w:r>
          </w:p>
        </w:tc>
        <w:tc>
          <w:tcPr>
            <w:tcW w:w="3687" w:type="dxa"/>
            <w:noWrap/>
          </w:tcPr>
          <w:p w14:paraId="6E78B436" w14:textId="63A191DA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AMP, CHL, CIP, FFN, FOT, KAN, SMX, STR, TAZ, TET, TMP</w:t>
            </w:r>
          </w:p>
        </w:tc>
        <w:tc>
          <w:tcPr>
            <w:tcW w:w="1946" w:type="dxa"/>
          </w:tcPr>
          <w:p w14:paraId="42918201" w14:textId="410DF7ED" w:rsidR="006505DC" w:rsidRPr="00CB51BB" w:rsidRDefault="00055E4A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≤2</w:t>
            </w:r>
          </w:p>
        </w:tc>
        <w:tc>
          <w:tcPr>
            <w:tcW w:w="2197" w:type="dxa"/>
            <w:noWrap/>
          </w:tcPr>
          <w:p w14:paraId="27A6742E" w14:textId="669022BC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SAMN08685598</w:t>
            </w:r>
          </w:p>
        </w:tc>
      </w:tr>
      <w:tr w:rsidR="006505DC" w:rsidRPr="00CB51BB" w14:paraId="3FE21590" w14:textId="77777777" w:rsidTr="00607AD3">
        <w:trPr>
          <w:trHeight w:val="260"/>
        </w:trPr>
        <w:tc>
          <w:tcPr>
            <w:tcW w:w="1951" w:type="dxa"/>
            <w:noWrap/>
          </w:tcPr>
          <w:p w14:paraId="68112575" w14:textId="6759E015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5-SA01028-0*</w:t>
            </w:r>
          </w:p>
        </w:tc>
        <w:tc>
          <w:tcPr>
            <w:tcW w:w="723" w:type="dxa"/>
            <w:noWrap/>
          </w:tcPr>
          <w:p w14:paraId="74D6FA4E" w14:textId="31638943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015</w:t>
            </w:r>
          </w:p>
        </w:tc>
        <w:tc>
          <w:tcPr>
            <w:tcW w:w="1687" w:type="dxa"/>
            <w:noWrap/>
          </w:tcPr>
          <w:p w14:paraId="764D73C6" w14:textId="52825BA4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proofErr w:type="spellStart"/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Infantis</w:t>
            </w:r>
            <w:proofErr w:type="spellEnd"/>
          </w:p>
        </w:tc>
        <w:tc>
          <w:tcPr>
            <w:tcW w:w="1559" w:type="dxa"/>
            <w:noWrap/>
          </w:tcPr>
          <w:p w14:paraId="145F7349" w14:textId="7196D917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inced meat (pork)</w:t>
            </w:r>
          </w:p>
        </w:tc>
        <w:tc>
          <w:tcPr>
            <w:tcW w:w="3687" w:type="dxa"/>
            <w:noWrap/>
          </w:tcPr>
          <w:p w14:paraId="2CD670D7" w14:textId="47224BB0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AMP, CHL, FOT, MERO, SMX, TAZ, TMP</w:t>
            </w:r>
          </w:p>
        </w:tc>
        <w:tc>
          <w:tcPr>
            <w:tcW w:w="1946" w:type="dxa"/>
          </w:tcPr>
          <w:p w14:paraId="0B62D5F0" w14:textId="4FED071A" w:rsidR="006505DC" w:rsidRPr="00CB51BB" w:rsidRDefault="00775C1D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≤1</w:t>
            </w:r>
          </w:p>
        </w:tc>
        <w:tc>
          <w:tcPr>
            <w:tcW w:w="2197" w:type="dxa"/>
            <w:noWrap/>
          </w:tcPr>
          <w:p w14:paraId="39B3C039" w14:textId="633535EE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 SAMN08475067</w:t>
            </w:r>
          </w:p>
        </w:tc>
      </w:tr>
      <w:tr w:rsidR="006505DC" w:rsidRPr="00CB51BB" w14:paraId="61B26B62" w14:textId="77777777" w:rsidTr="00607AD3">
        <w:trPr>
          <w:trHeight w:val="260"/>
        </w:trPr>
        <w:tc>
          <w:tcPr>
            <w:tcW w:w="1951" w:type="dxa"/>
            <w:noWrap/>
            <w:hideMark/>
          </w:tcPr>
          <w:p w14:paraId="1C9A984A" w14:textId="5A797F09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6-SA00749-0</w:t>
            </w:r>
          </w:p>
        </w:tc>
        <w:tc>
          <w:tcPr>
            <w:tcW w:w="723" w:type="dxa"/>
            <w:noWrap/>
            <w:hideMark/>
          </w:tcPr>
          <w:p w14:paraId="71D10714" w14:textId="0932537E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1687" w:type="dxa"/>
            <w:noWrap/>
          </w:tcPr>
          <w:p w14:paraId="7B096CF1" w14:textId="72D6A7A5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proofErr w:type="spellStart"/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Infantis</w:t>
            </w:r>
            <w:proofErr w:type="spellEnd"/>
          </w:p>
        </w:tc>
        <w:tc>
          <w:tcPr>
            <w:tcW w:w="1559" w:type="dxa"/>
            <w:noWrap/>
          </w:tcPr>
          <w:p w14:paraId="33A5624C" w14:textId="4D1D5ADD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piglet</w:t>
            </w:r>
          </w:p>
        </w:tc>
        <w:tc>
          <w:tcPr>
            <w:tcW w:w="3687" w:type="dxa"/>
            <w:noWrap/>
          </w:tcPr>
          <w:p w14:paraId="4D4889D1" w14:textId="09BE77CE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AMP, CHL, FOT, SMX, TAZ, TMP</w:t>
            </w:r>
          </w:p>
        </w:tc>
        <w:tc>
          <w:tcPr>
            <w:tcW w:w="1946" w:type="dxa"/>
          </w:tcPr>
          <w:p w14:paraId="088E2310" w14:textId="53365FA3" w:rsidR="006505DC" w:rsidRPr="00CB51BB" w:rsidRDefault="00775C1D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≤1</w:t>
            </w:r>
          </w:p>
        </w:tc>
        <w:tc>
          <w:tcPr>
            <w:tcW w:w="2197" w:type="dxa"/>
            <w:noWrap/>
            <w:hideMark/>
          </w:tcPr>
          <w:p w14:paraId="78FB7488" w14:textId="69B60FEF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 SAMEA4668128</w:t>
            </w:r>
          </w:p>
        </w:tc>
      </w:tr>
      <w:tr w:rsidR="006505DC" w:rsidRPr="00CB51BB" w14:paraId="22306920" w14:textId="77777777" w:rsidTr="00607AD3">
        <w:trPr>
          <w:trHeight w:val="260"/>
        </w:trPr>
        <w:tc>
          <w:tcPr>
            <w:tcW w:w="1951" w:type="dxa"/>
            <w:noWrap/>
            <w:hideMark/>
          </w:tcPr>
          <w:p w14:paraId="14CE70B0" w14:textId="4F46DEAB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6-SA01860-0</w:t>
            </w:r>
          </w:p>
        </w:tc>
        <w:tc>
          <w:tcPr>
            <w:tcW w:w="723" w:type="dxa"/>
            <w:noWrap/>
            <w:hideMark/>
          </w:tcPr>
          <w:p w14:paraId="4EC5BA7F" w14:textId="5F41C255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1687" w:type="dxa"/>
            <w:noWrap/>
          </w:tcPr>
          <w:p w14:paraId="12907A93" w14:textId="579591DB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559" w:type="dxa"/>
            <w:noWrap/>
          </w:tcPr>
          <w:p w14:paraId="4BBB041C" w14:textId="22B6458A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inced meat (beef)</w:t>
            </w:r>
          </w:p>
        </w:tc>
        <w:tc>
          <w:tcPr>
            <w:tcW w:w="3687" w:type="dxa"/>
            <w:noWrap/>
          </w:tcPr>
          <w:p w14:paraId="7EE46153" w14:textId="459673CF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AMP, SMX, TET, TMP</w:t>
            </w:r>
          </w:p>
        </w:tc>
        <w:tc>
          <w:tcPr>
            <w:tcW w:w="1946" w:type="dxa"/>
          </w:tcPr>
          <w:p w14:paraId="70F4217A" w14:textId="67FFDF55" w:rsidR="006505DC" w:rsidRPr="00CB51BB" w:rsidRDefault="00775C1D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≤1</w:t>
            </w:r>
          </w:p>
        </w:tc>
        <w:tc>
          <w:tcPr>
            <w:tcW w:w="2197" w:type="dxa"/>
            <w:noWrap/>
            <w:hideMark/>
          </w:tcPr>
          <w:p w14:paraId="5355EB4A" w14:textId="4FE3CB1E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 SAMEA6058227</w:t>
            </w:r>
          </w:p>
        </w:tc>
      </w:tr>
      <w:tr w:rsidR="006505DC" w:rsidRPr="00CB51BB" w14:paraId="462149A6" w14:textId="77777777" w:rsidTr="00607AD3">
        <w:trPr>
          <w:trHeight w:val="260"/>
        </w:trPr>
        <w:tc>
          <w:tcPr>
            <w:tcW w:w="1951" w:type="dxa"/>
            <w:noWrap/>
            <w:hideMark/>
          </w:tcPr>
          <w:p w14:paraId="363DB20A" w14:textId="23D219F7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6-SA02825-0</w:t>
            </w:r>
          </w:p>
        </w:tc>
        <w:tc>
          <w:tcPr>
            <w:tcW w:w="723" w:type="dxa"/>
            <w:noWrap/>
            <w:hideMark/>
          </w:tcPr>
          <w:p w14:paraId="77E3F30F" w14:textId="40FAFBF4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016</w:t>
            </w:r>
          </w:p>
        </w:tc>
        <w:tc>
          <w:tcPr>
            <w:tcW w:w="1687" w:type="dxa"/>
            <w:noWrap/>
          </w:tcPr>
          <w:p w14:paraId="7EF086F3" w14:textId="6466D54C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onophasic Typhimurium</w:t>
            </w:r>
          </w:p>
        </w:tc>
        <w:tc>
          <w:tcPr>
            <w:tcW w:w="1559" w:type="dxa"/>
            <w:noWrap/>
          </w:tcPr>
          <w:p w14:paraId="6C7605E5" w14:textId="39FAD0CA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minced meat (pork)</w:t>
            </w:r>
          </w:p>
        </w:tc>
        <w:tc>
          <w:tcPr>
            <w:tcW w:w="3687" w:type="dxa"/>
            <w:noWrap/>
          </w:tcPr>
          <w:p w14:paraId="0531DF83" w14:textId="42FC2230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AMP, SMX, TET, TMP</w:t>
            </w:r>
          </w:p>
        </w:tc>
        <w:tc>
          <w:tcPr>
            <w:tcW w:w="1946" w:type="dxa"/>
          </w:tcPr>
          <w:p w14:paraId="21C67F0F" w14:textId="5E27A807" w:rsidR="006505DC" w:rsidRPr="00CB51BB" w:rsidRDefault="00775C1D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≤1</w:t>
            </w:r>
          </w:p>
        </w:tc>
        <w:tc>
          <w:tcPr>
            <w:tcW w:w="2197" w:type="dxa"/>
            <w:noWrap/>
            <w:hideMark/>
          </w:tcPr>
          <w:p w14:paraId="0B39DEB4" w14:textId="60B52E85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 SAMEA104407242</w:t>
            </w:r>
          </w:p>
        </w:tc>
      </w:tr>
      <w:tr w:rsidR="006505DC" w:rsidRPr="00CB51BB" w14:paraId="1F093C79" w14:textId="77777777" w:rsidTr="00607AD3">
        <w:trPr>
          <w:trHeight w:val="260"/>
        </w:trPr>
        <w:tc>
          <w:tcPr>
            <w:tcW w:w="1951" w:type="dxa"/>
            <w:noWrap/>
            <w:hideMark/>
          </w:tcPr>
          <w:p w14:paraId="0613503B" w14:textId="3C30B13B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8-SA00377-0</w:t>
            </w:r>
          </w:p>
        </w:tc>
        <w:tc>
          <w:tcPr>
            <w:tcW w:w="723" w:type="dxa"/>
            <w:noWrap/>
            <w:hideMark/>
          </w:tcPr>
          <w:p w14:paraId="2DF9A2A1" w14:textId="6F180A3C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1687" w:type="dxa"/>
            <w:noWrap/>
          </w:tcPr>
          <w:p w14:paraId="5CE0C0FF" w14:textId="24CC3414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Agona</w:t>
            </w:r>
          </w:p>
        </w:tc>
        <w:tc>
          <w:tcPr>
            <w:tcW w:w="1559" w:type="dxa"/>
            <w:noWrap/>
          </w:tcPr>
          <w:p w14:paraId="3558CD8E" w14:textId="379A21D8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food additive</w:t>
            </w:r>
          </w:p>
        </w:tc>
        <w:tc>
          <w:tcPr>
            <w:tcW w:w="3687" w:type="dxa"/>
            <w:noWrap/>
          </w:tcPr>
          <w:p w14:paraId="6AC62CED" w14:textId="6B06DDA5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AMP, CHL, CIP, COL, FOT, GEN, NAL, SMX, TAZ, TET, TMP</w:t>
            </w:r>
          </w:p>
        </w:tc>
        <w:tc>
          <w:tcPr>
            <w:tcW w:w="1946" w:type="dxa"/>
          </w:tcPr>
          <w:p w14:paraId="78F618F7" w14:textId="326600D1" w:rsidR="006505DC" w:rsidRPr="00CB51BB" w:rsidRDefault="00775C1D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≤1</w:t>
            </w:r>
          </w:p>
        </w:tc>
        <w:tc>
          <w:tcPr>
            <w:tcW w:w="2197" w:type="dxa"/>
            <w:noWrap/>
            <w:hideMark/>
          </w:tcPr>
          <w:p w14:paraId="2376C8FC" w14:textId="570514A6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SAMEA6057867</w:t>
            </w:r>
          </w:p>
        </w:tc>
      </w:tr>
      <w:tr w:rsidR="006505DC" w:rsidRPr="00CB51BB" w14:paraId="0B340BB9" w14:textId="77777777" w:rsidTr="00607AD3">
        <w:trPr>
          <w:trHeight w:val="260"/>
        </w:trPr>
        <w:tc>
          <w:tcPr>
            <w:tcW w:w="1951" w:type="dxa"/>
            <w:noWrap/>
            <w:hideMark/>
          </w:tcPr>
          <w:p w14:paraId="4061A807" w14:textId="5A63E8FC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18-SA00676-0</w:t>
            </w:r>
          </w:p>
        </w:tc>
        <w:tc>
          <w:tcPr>
            <w:tcW w:w="723" w:type="dxa"/>
            <w:noWrap/>
            <w:hideMark/>
          </w:tcPr>
          <w:p w14:paraId="7D77E59D" w14:textId="55997533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2018</w:t>
            </w:r>
          </w:p>
        </w:tc>
        <w:tc>
          <w:tcPr>
            <w:tcW w:w="1687" w:type="dxa"/>
            <w:noWrap/>
          </w:tcPr>
          <w:p w14:paraId="7BB0A667" w14:textId="4B4EE617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Agona</w:t>
            </w:r>
          </w:p>
        </w:tc>
        <w:tc>
          <w:tcPr>
            <w:tcW w:w="1559" w:type="dxa"/>
            <w:noWrap/>
          </w:tcPr>
          <w:p w14:paraId="42ECACB0" w14:textId="58CBA205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environment</w:t>
            </w:r>
          </w:p>
        </w:tc>
        <w:tc>
          <w:tcPr>
            <w:tcW w:w="3687" w:type="dxa"/>
            <w:noWrap/>
          </w:tcPr>
          <w:p w14:paraId="642E364B" w14:textId="1713893D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sensitive</w:t>
            </w:r>
          </w:p>
        </w:tc>
        <w:tc>
          <w:tcPr>
            <w:tcW w:w="1946" w:type="dxa"/>
          </w:tcPr>
          <w:p w14:paraId="78AD7DC7" w14:textId="0E3A1776" w:rsidR="006505DC" w:rsidRPr="00CB51BB" w:rsidRDefault="00775C1D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≤1</w:t>
            </w:r>
          </w:p>
        </w:tc>
        <w:tc>
          <w:tcPr>
            <w:tcW w:w="2197" w:type="dxa"/>
            <w:noWrap/>
            <w:hideMark/>
          </w:tcPr>
          <w:p w14:paraId="18944552" w14:textId="1428B4D1" w:rsidR="006505DC" w:rsidRPr="00CB51BB" w:rsidRDefault="006505DC" w:rsidP="00574937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 SAMEA6058041</w:t>
            </w:r>
          </w:p>
        </w:tc>
      </w:tr>
    </w:tbl>
    <w:p w14:paraId="3B288206" w14:textId="77777777" w:rsidR="00E80225" w:rsidRPr="00CB51BB" w:rsidRDefault="00E80225"/>
    <w:p w14:paraId="57AA0FC2" w14:textId="77777777" w:rsidR="00574937" w:rsidRPr="00CB51BB" w:rsidRDefault="00574937"/>
    <w:tbl>
      <w:tblPr>
        <w:tblW w:w="136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4"/>
        <w:gridCol w:w="1713"/>
        <w:gridCol w:w="1370"/>
        <w:gridCol w:w="5627"/>
        <w:gridCol w:w="3235"/>
      </w:tblGrid>
      <w:tr w:rsidR="002653EF" w:rsidRPr="00CB51BB" w14:paraId="6F070C27" w14:textId="77777777" w:rsidTr="0031553C">
        <w:trPr>
          <w:cantSplit/>
          <w:trHeight w:val="290"/>
          <w:tblHeader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A737B" w14:textId="77777777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Sample ID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1CEF9B" w14:textId="0171EB8C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SISTR Serovar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20D072" w14:textId="2F77457B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MLST</w:t>
            </w:r>
            <w:r w:rsidR="0031553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2.0</w:t>
            </w:r>
          </w:p>
        </w:tc>
        <w:tc>
          <w:tcPr>
            <w:tcW w:w="5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53C2D7" w14:textId="61B371F4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ResFinder</w:t>
            </w:r>
            <w:r w:rsidR="00951C39" w:rsidRPr="00CB51B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3.2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6681E7" w14:textId="0DB13D34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PlasmidFinder</w:t>
            </w:r>
            <w:r w:rsidR="0031553C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2.1</w:t>
            </w:r>
          </w:p>
        </w:tc>
      </w:tr>
      <w:tr w:rsidR="002653EF" w:rsidRPr="00CB51BB" w14:paraId="08DAC420" w14:textId="77777777" w:rsidTr="0031553C">
        <w:trPr>
          <w:cantSplit/>
          <w:trHeight w:val="260"/>
        </w:trPr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A31D2" w14:textId="3FF3A031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t>12-01002-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636A9" w14:textId="24E17F9B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color w:val="000000"/>
                <w:szCs w:val="24"/>
                <w:lang w:eastAsia="de-DE"/>
              </w:rPr>
              <w:t>4,[5],12:i:-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6B9E21" w14:textId="0DDC88BE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color w:val="000000"/>
                <w:szCs w:val="24"/>
                <w:lang w:eastAsia="de-DE"/>
              </w:rPr>
              <w:t>3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tbl>
            <w:tblPr>
              <w:tblW w:w="45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857"/>
              <w:gridCol w:w="81"/>
            </w:tblGrid>
            <w:tr w:rsidR="00951C39" w:rsidRPr="00C62FBC" w14:paraId="64D544CB" w14:textId="77777777" w:rsidTr="00951C3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91555EF" w14:textId="7220E17F" w:rsidR="00951C39" w:rsidRPr="00C62FBC" w:rsidRDefault="00951C39" w:rsidP="00757407">
                  <w:pPr>
                    <w:spacing w:before="0" w:after="0"/>
                    <w:rPr>
                      <w:rFonts w:eastAsia="Times New Roman" w:cs="Times New Roman"/>
                      <w:szCs w:val="24"/>
                      <w:lang w:eastAsia="de-DE"/>
                    </w:rPr>
                  </w:pPr>
                  <w:r w:rsidRPr="0073531C">
                    <w:rPr>
                      <w:rFonts w:eastAsia="Times New Roman" w:cs="Times New Roman"/>
                      <w:i/>
                      <w:color w:val="000000"/>
                      <w:szCs w:val="24"/>
                      <w:lang w:eastAsia="de-DE"/>
                    </w:rPr>
                    <w:t>sul1</w:t>
                  </w:r>
                  <w:r w:rsidRPr="00C62FBC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 xml:space="preserve">, </w:t>
                  </w:r>
                  <w:r w:rsidRPr="0073531C">
                    <w:rPr>
                      <w:rFonts w:eastAsia="Times New Roman" w:cs="Times New Roman"/>
                      <w:i/>
                      <w:color w:val="000000"/>
                      <w:szCs w:val="24"/>
                      <w:lang w:eastAsia="de-DE"/>
                    </w:rPr>
                    <w:t>sul2</w:t>
                  </w:r>
                  <w:r w:rsidRPr="00C62FBC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 xml:space="preserve">-like, </w:t>
                  </w:r>
                  <w:r w:rsidRPr="0073531C">
                    <w:rPr>
                      <w:rFonts w:eastAsia="Times New Roman" w:cs="Times New Roman"/>
                      <w:i/>
                      <w:color w:val="000000"/>
                      <w:szCs w:val="24"/>
                      <w:lang w:eastAsia="de-DE"/>
                    </w:rPr>
                    <w:t>mcr-9</w:t>
                  </w:r>
                  <w:r w:rsidRPr="00C62FBC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 xml:space="preserve">, </w:t>
                  </w:r>
                  <w:r w:rsidRPr="0073531C">
                    <w:rPr>
                      <w:rFonts w:eastAsia="Times New Roman" w:cs="Times New Roman"/>
                      <w:i/>
                      <w:color w:val="000000"/>
                      <w:szCs w:val="24"/>
                      <w:lang w:eastAsia="de-DE"/>
                    </w:rPr>
                    <w:t>bla</w:t>
                  </w:r>
                  <w:r w:rsidRPr="0073531C">
                    <w:rPr>
                      <w:rFonts w:eastAsia="Times New Roman" w:cs="Times New Roman"/>
                      <w:color w:val="000000"/>
                      <w:szCs w:val="24"/>
                      <w:vertAlign w:val="subscript"/>
                      <w:lang w:eastAsia="de-DE"/>
                    </w:rPr>
                    <w:t>SHV-12</w:t>
                  </w:r>
                  <w:r w:rsidRPr="00C62FBC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 xml:space="preserve">, </w:t>
                  </w:r>
                  <w:r w:rsidRPr="0073531C">
                    <w:rPr>
                      <w:rFonts w:eastAsia="Times New Roman" w:cs="Times New Roman"/>
                      <w:i/>
                      <w:color w:val="000000"/>
                      <w:szCs w:val="24"/>
                      <w:lang w:eastAsia="de-DE"/>
                    </w:rPr>
                    <w:t>bla</w:t>
                  </w:r>
                  <w:r w:rsidRPr="0073531C">
                    <w:rPr>
                      <w:rFonts w:eastAsia="Times New Roman" w:cs="Times New Roman"/>
                      <w:color w:val="000000"/>
                      <w:szCs w:val="24"/>
                      <w:vertAlign w:val="subscript"/>
                      <w:lang w:eastAsia="de-DE"/>
                    </w:rPr>
                    <w:t>TEM-1B</w:t>
                  </w:r>
                  <w:r w:rsidRPr="00C62FBC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 xml:space="preserve">, </w:t>
                  </w:r>
                  <w:r w:rsidR="000A353D" w:rsidRPr="0073531C">
                    <w:rPr>
                      <w:rFonts w:eastAsia="Times New Roman" w:cs="Times New Roman"/>
                      <w:i/>
                      <w:color w:val="000000"/>
                      <w:szCs w:val="24"/>
                      <w:lang w:eastAsia="de-DE"/>
                    </w:rPr>
                    <w:t>catA2</w:t>
                  </w:r>
                  <w:r w:rsidR="000A353D" w:rsidRPr="00C62FBC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 xml:space="preserve">-like, </w:t>
                  </w:r>
                  <w:r w:rsidR="000A353D" w:rsidRPr="0073531C">
                    <w:rPr>
                      <w:rFonts w:eastAsia="Times New Roman" w:cs="Times New Roman"/>
                      <w:i/>
                      <w:color w:val="000000"/>
                      <w:szCs w:val="24"/>
                      <w:lang w:eastAsia="de-DE"/>
                    </w:rPr>
                    <w:t>ere(A)</w:t>
                  </w:r>
                  <w:r w:rsidR="000A353D" w:rsidRPr="00C62FBC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 xml:space="preserve">-like, </w:t>
                  </w:r>
                  <w:r w:rsidR="00757407" w:rsidRPr="0073531C">
                    <w:rPr>
                      <w:rFonts w:eastAsia="Times New Roman" w:cs="Times New Roman"/>
                      <w:i/>
                      <w:color w:val="000000"/>
                      <w:szCs w:val="24"/>
                      <w:lang w:eastAsia="de-DE"/>
                    </w:rPr>
                    <w:t>dfrA19</w:t>
                  </w:r>
                  <w:r w:rsidR="00757407" w:rsidRPr="00C62FBC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 xml:space="preserve">, </w:t>
                  </w:r>
                  <w:proofErr w:type="spellStart"/>
                  <w:r w:rsidR="000A353D" w:rsidRPr="0073531C">
                    <w:rPr>
                      <w:rFonts w:eastAsia="Times New Roman" w:cs="Times New Roman"/>
                      <w:i/>
                      <w:color w:val="000000"/>
                      <w:szCs w:val="24"/>
                      <w:lang w:eastAsia="de-DE"/>
                    </w:rPr>
                    <w:t>t</w:t>
                  </w:r>
                  <w:r w:rsidRPr="0073531C">
                    <w:rPr>
                      <w:rFonts w:eastAsia="Times New Roman" w:cs="Times New Roman"/>
                      <w:i/>
                      <w:color w:val="000000"/>
                      <w:szCs w:val="24"/>
                      <w:lang w:eastAsia="de-DE"/>
                    </w:rPr>
                    <w:t>et</w:t>
                  </w:r>
                  <w:proofErr w:type="spellEnd"/>
                  <w:r w:rsidRPr="0073531C">
                    <w:rPr>
                      <w:rFonts w:eastAsia="Times New Roman" w:cs="Times New Roman"/>
                      <w:i/>
                      <w:color w:val="000000"/>
                      <w:szCs w:val="24"/>
                      <w:lang w:eastAsia="de-DE"/>
                    </w:rPr>
                    <w:t>(B)</w:t>
                  </w:r>
                  <w:r w:rsidRPr="00C62FBC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 xml:space="preserve">, </w:t>
                  </w:r>
                  <w:proofErr w:type="spellStart"/>
                  <w:r w:rsidRPr="0073531C">
                    <w:rPr>
                      <w:rFonts w:eastAsia="Times New Roman" w:cs="Times New Roman"/>
                      <w:i/>
                      <w:color w:val="000000"/>
                      <w:szCs w:val="24"/>
                      <w:lang w:eastAsia="de-DE"/>
                    </w:rPr>
                    <w:t>tet</w:t>
                  </w:r>
                  <w:proofErr w:type="spellEnd"/>
                  <w:r w:rsidRPr="0073531C">
                    <w:rPr>
                      <w:rFonts w:eastAsia="Times New Roman" w:cs="Times New Roman"/>
                      <w:i/>
                      <w:color w:val="000000"/>
                      <w:szCs w:val="24"/>
                      <w:lang w:eastAsia="de-DE"/>
                    </w:rPr>
                    <w:t>(D)</w:t>
                  </w:r>
                  <w:r w:rsidRPr="00C62FBC">
                    <w:rPr>
                      <w:rFonts w:eastAsia="Times New Roman" w:cs="Times New Roman"/>
                      <w:color w:val="000000"/>
                      <w:szCs w:val="24"/>
                      <w:lang w:eastAsia="de-DE"/>
                    </w:rPr>
                    <w:t xml:space="preserve">, </w:t>
                  </w:r>
                  <w:proofErr w:type="spellStart"/>
                  <w:r w:rsidRPr="0073531C">
                    <w:rPr>
                      <w:i/>
                    </w:rPr>
                    <w:t>aac</w:t>
                  </w:r>
                  <w:proofErr w:type="spellEnd"/>
                  <w:r w:rsidRPr="0073531C">
                    <w:rPr>
                      <w:i/>
                    </w:rPr>
                    <w:t>(6')-</w:t>
                  </w:r>
                  <w:proofErr w:type="spellStart"/>
                  <w:r w:rsidRPr="0073531C">
                    <w:rPr>
                      <w:i/>
                    </w:rPr>
                    <w:t>IIc</w:t>
                  </w:r>
                  <w:proofErr w:type="spellEnd"/>
                  <w:r w:rsidRPr="00C62FBC">
                    <w:t xml:space="preserve">, </w:t>
                  </w:r>
                  <w:proofErr w:type="spellStart"/>
                  <w:r w:rsidRPr="0073531C">
                    <w:rPr>
                      <w:i/>
                    </w:rPr>
                    <w:t>aac</w:t>
                  </w:r>
                  <w:proofErr w:type="spellEnd"/>
                  <w:r w:rsidRPr="0073531C">
                    <w:rPr>
                      <w:i/>
                    </w:rPr>
                    <w:t>(6')-</w:t>
                  </w:r>
                  <w:proofErr w:type="spellStart"/>
                  <w:r w:rsidRPr="0073531C">
                    <w:rPr>
                      <w:i/>
                    </w:rPr>
                    <w:t>Iaa</w:t>
                  </w:r>
                  <w:proofErr w:type="spellEnd"/>
                  <w:r w:rsidRPr="00C62FBC">
                    <w:t xml:space="preserve">, </w:t>
                  </w:r>
                  <w:r w:rsidRPr="0073531C">
                    <w:rPr>
                      <w:i/>
                    </w:rPr>
                    <w:t>aadA2b</w:t>
                  </w:r>
                  <w:r w:rsidRPr="00C62FBC">
                    <w:t xml:space="preserve">-like, </w:t>
                  </w:r>
                  <w:proofErr w:type="spellStart"/>
                  <w:r w:rsidRPr="0073531C">
                    <w:rPr>
                      <w:i/>
                    </w:rPr>
                    <w:t>aph</w:t>
                  </w:r>
                  <w:proofErr w:type="spellEnd"/>
                  <w:r w:rsidRPr="0073531C">
                    <w:rPr>
                      <w:i/>
                    </w:rPr>
                    <w:t>(3'')-</w:t>
                  </w:r>
                  <w:proofErr w:type="spellStart"/>
                  <w:r w:rsidRPr="0073531C">
                    <w:rPr>
                      <w:i/>
                    </w:rPr>
                    <w:t>Ib</w:t>
                  </w:r>
                  <w:proofErr w:type="spellEnd"/>
                  <w:r w:rsidRPr="00C62FBC">
                    <w:t xml:space="preserve">-like, </w:t>
                  </w:r>
                  <w:proofErr w:type="spellStart"/>
                  <w:r w:rsidRPr="0073531C">
                    <w:rPr>
                      <w:i/>
                    </w:rPr>
                    <w:t>aph</w:t>
                  </w:r>
                  <w:proofErr w:type="spellEnd"/>
                  <w:r w:rsidRPr="0073531C">
                    <w:rPr>
                      <w:i/>
                    </w:rPr>
                    <w:t>(3')-</w:t>
                  </w:r>
                  <w:proofErr w:type="spellStart"/>
                  <w:r w:rsidRPr="0073531C">
                    <w:rPr>
                      <w:i/>
                    </w:rPr>
                    <w:t>Ia</w:t>
                  </w:r>
                  <w:proofErr w:type="spellEnd"/>
                  <w:r w:rsidRPr="00C62FBC">
                    <w:t xml:space="preserve">, </w:t>
                  </w:r>
                  <w:proofErr w:type="spellStart"/>
                  <w:r w:rsidRPr="0073531C">
                    <w:rPr>
                      <w:rFonts w:eastAsia="Times New Roman" w:cs="Times New Roman"/>
                      <w:i/>
                      <w:szCs w:val="24"/>
                      <w:lang w:eastAsia="de-DE"/>
                    </w:rPr>
                    <w:t>aph</w:t>
                  </w:r>
                  <w:proofErr w:type="spellEnd"/>
                  <w:r w:rsidRPr="0073531C">
                    <w:rPr>
                      <w:rFonts w:eastAsia="Times New Roman" w:cs="Times New Roman"/>
                      <w:i/>
                      <w:szCs w:val="24"/>
                      <w:lang w:eastAsia="de-DE"/>
                    </w:rPr>
                    <w:t>(6)-Id</w:t>
                  </w:r>
                  <w:r w:rsidRPr="00C62FBC">
                    <w:rPr>
                      <w:rFonts w:eastAsia="Times New Roman" w:cs="Times New Roman"/>
                      <w:szCs w:val="24"/>
                      <w:lang w:eastAsia="de-DE"/>
                    </w:rPr>
                    <w:t xml:space="preserve">, </w:t>
                  </w:r>
                  <w:r w:rsidRPr="0073531C">
                    <w:rPr>
                      <w:i/>
                    </w:rPr>
                    <w:t>qnrB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8EA177" w14:textId="77777777" w:rsidR="00951C39" w:rsidRPr="00C62FBC" w:rsidRDefault="00951C39" w:rsidP="00951C39">
                  <w:pPr>
                    <w:spacing w:before="0" w:after="0"/>
                    <w:rPr>
                      <w:rFonts w:eastAsia="Times New Roman" w:cs="Times New Roman"/>
                      <w:szCs w:val="24"/>
                      <w:lang w:eastAsia="de-DE"/>
                    </w:rPr>
                  </w:pPr>
                </w:p>
              </w:tc>
            </w:tr>
          </w:tbl>
          <w:p w14:paraId="21B168CE" w14:textId="64EF5014" w:rsidR="002653EF" w:rsidRPr="00C62FBC" w:rsidRDefault="002653EF" w:rsidP="00951C3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E79B5" w14:textId="1E91C875" w:rsidR="002653EF" w:rsidRPr="00C62FBC" w:rsidRDefault="00FF3F40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>IncHI2, IncHI2A</w:t>
            </w:r>
            <w:r w:rsidR="00CB51BB"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>, IncQ1-like</w:t>
            </w:r>
          </w:p>
        </w:tc>
      </w:tr>
      <w:tr w:rsidR="002653EF" w:rsidRPr="00CB51BB" w14:paraId="7EB8478D" w14:textId="77777777" w:rsidTr="0031553C">
        <w:trPr>
          <w:cantSplit/>
          <w:trHeight w:val="260"/>
        </w:trPr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2B99E" w14:textId="10949984" w:rsidR="002653EF" w:rsidRPr="0050199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0199B">
              <w:t>12-01738-0</w:t>
            </w:r>
            <w:r w:rsidR="00CB51BB" w:rsidRPr="0050199B">
              <w:t>*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B7D2DE" w14:textId="2F7A4236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t>Corvalli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215AC6" w14:textId="062216D7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color w:val="000000"/>
                <w:szCs w:val="24"/>
                <w:lang w:eastAsia="de-DE"/>
              </w:rPr>
              <w:t>1541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12E19" w14:textId="3172CB9F" w:rsidR="002653EF" w:rsidRPr="00C62FBC" w:rsidRDefault="00951C39" w:rsidP="00C62F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73531C">
              <w:rPr>
                <w:i/>
              </w:rPr>
              <w:t>sul1</w:t>
            </w:r>
            <w:r w:rsidRPr="00C62FBC">
              <w:t xml:space="preserve">, </w:t>
            </w:r>
            <w:r w:rsidRPr="0073531C">
              <w:rPr>
                <w:i/>
              </w:rPr>
              <w:t>sul2</w:t>
            </w:r>
            <w:r w:rsidRPr="00C62FBC">
              <w:t xml:space="preserve">, </w:t>
            </w:r>
            <w:r w:rsidR="000A353D" w:rsidRPr="0073531C">
              <w:rPr>
                <w:i/>
              </w:rPr>
              <w:t>mcr-9</w:t>
            </w:r>
            <w:r w:rsidR="000A353D" w:rsidRPr="00C62FBC">
              <w:t xml:space="preserve">, </w:t>
            </w:r>
            <w:r w:rsidR="00C62FBC" w:rsidRPr="0073531C">
              <w:rPr>
                <w:i/>
              </w:rPr>
              <w:t>bla</w:t>
            </w:r>
            <w:r w:rsidR="00C62FBC" w:rsidRPr="0073531C">
              <w:rPr>
                <w:vertAlign w:val="subscript"/>
              </w:rPr>
              <w:t>CMY-16</w:t>
            </w:r>
            <w:r w:rsidR="00C62FBC" w:rsidRPr="00C62FBC">
              <w:t>-like/</w:t>
            </w:r>
            <w:r w:rsidR="00817A38" w:rsidRPr="0073531C">
              <w:rPr>
                <w:i/>
              </w:rPr>
              <w:t>bla</w:t>
            </w:r>
            <w:r w:rsidR="00817A38" w:rsidRPr="0073531C">
              <w:rPr>
                <w:vertAlign w:val="subscript"/>
              </w:rPr>
              <w:t>CMY-4</w:t>
            </w:r>
            <w:r w:rsidR="00817A38" w:rsidRPr="00C62FBC">
              <w:t xml:space="preserve">-like, </w:t>
            </w:r>
            <w:r w:rsidRPr="0073531C">
              <w:rPr>
                <w:i/>
              </w:rPr>
              <w:t>bla</w:t>
            </w:r>
            <w:r w:rsidRPr="0073531C">
              <w:rPr>
                <w:vertAlign w:val="subscript"/>
              </w:rPr>
              <w:t>NDM-1</w:t>
            </w:r>
            <w:r w:rsidRPr="00C62FBC">
              <w:t xml:space="preserve">, </w:t>
            </w:r>
            <w:proofErr w:type="spellStart"/>
            <w:r w:rsidRPr="0073531C">
              <w:rPr>
                <w:i/>
              </w:rPr>
              <w:t>floR</w:t>
            </w:r>
            <w:proofErr w:type="spellEnd"/>
            <w:r w:rsidRPr="00C62FBC">
              <w:t>-like,</w:t>
            </w:r>
            <w:r w:rsidR="00757407" w:rsidRPr="00C62FBC">
              <w:t xml:space="preserve"> </w:t>
            </w:r>
            <w:proofErr w:type="spellStart"/>
            <w:r w:rsidR="00757407" w:rsidRPr="0073531C">
              <w:rPr>
                <w:i/>
              </w:rPr>
              <w:t>erm</w:t>
            </w:r>
            <w:proofErr w:type="spellEnd"/>
            <w:r w:rsidR="00757407" w:rsidRPr="0073531C">
              <w:rPr>
                <w:i/>
              </w:rPr>
              <w:t>(B)</w:t>
            </w:r>
            <w:r w:rsidR="00757407" w:rsidRPr="00C62FBC">
              <w:t xml:space="preserve">-like, </w:t>
            </w:r>
            <w:r w:rsidR="00757407" w:rsidRPr="0073531C">
              <w:rPr>
                <w:i/>
              </w:rPr>
              <w:t>mph(E)</w:t>
            </w:r>
            <w:r w:rsidR="00757407" w:rsidRPr="00C62FBC">
              <w:t xml:space="preserve">, </w:t>
            </w:r>
            <w:proofErr w:type="spellStart"/>
            <w:r w:rsidR="00757407" w:rsidRPr="0073531C">
              <w:rPr>
                <w:i/>
              </w:rPr>
              <w:t>msr</w:t>
            </w:r>
            <w:proofErr w:type="spellEnd"/>
            <w:r w:rsidR="00757407" w:rsidRPr="0073531C">
              <w:rPr>
                <w:i/>
              </w:rPr>
              <w:t>(E)</w:t>
            </w:r>
            <w:r w:rsidR="00757407" w:rsidRPr="00C62FBC">
              <w:t xml:space="preserve">, </w:t>
            </w:r>
            <w:r w:rsidRPr="00C62FBC">
              <w:t xml:space="preserve"> </w:t>
            </w:r>
            <w:proofErr w:type="spellStart"/>
            <w:r w:rsidR="00757407" w:rsidRPr="0073531C">
              <w:rPr>
                <w:i/>
              </w:rPr>
              <w:t>tet</w:t>
            </w:r>
            <w:proofErr w:type="spellEnd"/>
            <w:r w:rsidR="00757407" w:rsidRPr="0073531C">
              <w:rPr>
                <w:i/>
              </w:rPr>
              <w:t>(A)</w:t>
            </w:r>
            <w:r w:rsidR="00757407" w:rsidRPr="00C62FBC">
              <w:t xml:space="preserve">, </w:t>
            </w:r>
            <w:r w:rsidRPr="0073531C">
              <w:rPr>
                <w:i/>
              </w:rPr>
              <w:t>fosA3</w:t>
            </w:r>
            <w:r w:rsidRPr="00C62FBC">
              <w:t xml:space="preserve">, </w:t>
            </w:r>
            <w:proofErr w:type="spellStart"/>
            <w:r w:rsidRPr="0073531C">
              <w:rPr>
                <w:i/>
              </w:rPr>
              <w:t>aac</w:t>
            </w:r>
            <w:proofErr w:type="spellEnd"/>
            <w:r w:rsidRPr="0073531C">
              <w:rPr>
                <w:i/>
              </w:rPr>
              <w:t>(6')-</w:t>
            </w:r>
            <w:proofErr w:type="spellStart"/>
            <w:r w:rsidRPr="0073531C">
              <w:rPr>
                <w:i/>
              </w:rPr>
              <w:t>Iaa</w:t>
            </w:r>
            <w:proofErr w:type="spellEnd"/>
            <w:r w:rsidRPr="00C62FBC">
              <w:t xml:space="preserve">-like,  </w:t>
            </w:r>
            <w:proofErr w:type="spellStart"/>
            <w:r w:rsidR="00817A38" w:rsidRPr="0073531C">
              <w:rPr>
                <w:i/>
              </w:rPr>
              <w:t>aac</w:t>
            </w:r>
            <w:proofErr w:type="spellEnd"/>
            <w:r w:rsidR="00817A38" w:rsidRPr="0073531C">
              <w:rPr>
                <w:i/>
              </w:rPr>
              <w:t>(6')-</w:t>
            </w:r>
            <w:proofErr w:type="spellStart"/>
            <w:r w:rsidR="00817A38" w:rsidRPr="0073531C">
              <w:rPr>
                <w:i/>
              </w:rPr>
              <w:t>Ib</w:t>
            </w:r>
            <w:proofErr w:type="spellEnd"/>
            <w:r w:rsidR="00817A38" w:rsidRPr="0050199B">
              <w:rPr>
                <w:i/>
              </w:rPr>
              <w:t>-Hangzhou</w:t>
            </w:r>
            <w:r w:rsidR="00817A38" w:rsidRPr="00C62FBC">
              <w:t>-like</w:t>
            </w:r>
            <w:r w:rsidR="00C62FBC" w:rsidRPr="00C62FBC">
              <w:t>/</w:t>
            </w:r>
            <w:proofErr w:type="spellStart"/>
            <w:r w:rsidR="00817A38" w:rsidRPr="0073531C">
              <w:rPr>
                <w:i/>
              </w:rPr>
              <w:t>aac</w:t>
            </w:r>
            <w:proofErr w:type="spellEnd"/>
            <w:r w:rsidR="00817A38" w:rsidRPr="0073531C">
              <w:rPr>
                <w:i/>
              </w:rPr>
              <w:t>(6')-</w:t>
            </w:r>
            <w:proofErr w:type="spellStart"/>
            <w:r w:rsidR="00817A38" w:rsidRPr="0073531C">
              <w:rPr>
                <w:i/>
              </w:rPr>
              <w:t>Ib</w:t>
            </w:r>
            <w:proofErr w:type="spellEnd"/>
            <w:r w:rsidR="00817A38" w:rsidRPr="0050199B">
              <w:rPr>
                <w:i/>
              </w:rPr>
              <w:t>-Suzhou</w:t>
            </w:r>
            <w:r w:rsidR="00817A38" w:rsidRPr="00C62FBC">
              <w:t>-like</w:t>
            </w:r>
            <w:r w:rsidR="00C62FBC" w:rsidRPr="00C62FBC">
              <w:t xml:space="preserve">/ </w:t>
            </w:r>
            <w:proofErr w:type="spellStart"/>
            <w:r w:rsidR="00C62FBC" w:rsidRPr="0073531C">
              <w:rPr>
                <w:i/>
              </w:rPr>
              <w:t>aac</w:t>
            </w:r>
            <w:proofErr w:type="spellEnd"/>
            <w:r w:rsidR="00C62FBC" w:rsidRPr="0073531C">
              <w:rPr>
                <w:i/>
              </w:rPr>
              <w:t>(6')-</w:t>
            </w:r>
            <w:proofErr w:type="spellStart"/>
            <w:r w:rsidR="00C62FBC" w:rsidRPr="0073531C">
              <w:rPr>
                <w:i/>
              </w:rPr>
              <w:t>Ib</w:t>
            </w:r>
            <w:proofErr w:type="spellEnd"/>
            <w:r w:rsidR="00C62FBC" w:rsidRPr="0073531C">
              <w:rPr>
                <w:i/>
              </w:rPr>
              <w:t>-</w:t>
            </w:r>
            <w:proofErr w:type="spellStart"/>
            <w:r w:rsidR="00C62FBC" w:rsidRPr="0073531C">
              <w:rPr>
                <w:i/>
              </w:rPr>
              <w:t>cr</w:t>
            </w:r>
            <w:proofErr w:type="spellEnd"/>
            <w:r w:rsidR="00C62FBC" w:rsidRPr="00C62FBC">
              <w:t>-like</w:t>
            </w:r>
            <w:r w:rsidR="00817A38" w:rsidRPr="00C62FBC">
              <w:t xml:space="preserve">, </w:t>
            </w:r>
            <w:proofErr w:type="spellStart"/>
            <w:r w:rsidRPr="0073531C">
              <w:rPr>
                <w:i/>
              </w:rPr>
              <w:t>aac</w:t>
            </w:r>
            <w:proofErr w:type="spellEnd"/>
            <w:r w:rsidRPr="0073531C">
              <w:rPr>
                <w:i/>
              </w:rPr>
              <w:t>(6')-Ib3</w:t>
            </w:r>
            <w:r w:rsidR="00C62FBC" w:rsidRPr="00C62FBC">
              <w:t>/</w:t>
            </w:r>
            <w:proofErr w:type="spellStart"/>
            <w:r w:rsidR="00C62FBC" w:rsidRPr="0073531C">
              <w:rPr>
                <w:i/>
              </w:rPr>
              <w:t>aac</w:t>
            </w:r>
            <w:proofErr w:type="spellEnd"/>
            <w:r w:rsidR="00C62FBC" w:rsidRPr="0073531C">
              <w:rPr>
                <w:i/>
              </w:rPr>
              <w:t>(6')-</w:t>
            </w:r>
            <w:proofErr w:type="spellStart"/>
            <w:r w:rsidR="00C62FBC" w:rsidRPr="0073531C">
              <w:rPr>
                <w:i/>
              </w:rPr>
              <w:t>Ib</w:t>
            </w:r>
            <w:proofErr w:type="spellEnd"/>
            <w:r w:rsidR="00C62FBC" w:rsidRPr="0073531C">
              <w:rPr>
                <w:i/>
              </w:rPr>
              <w:t>-</w:t>
            </w:r>
            <w:proofErr w:type="spellStart"/>
            <w:r w:rsidR="00C62FBC" w:rsidRPr="0073531C">
              <w:rPr>
                <w:i/>
              </w:rPr>
              <w:t>cr</w:t>
            </w:r>
            <w:proofErr w:type="spellEnd"/>
            <w:r w:rsidR="00C62FBC" w:rsidRPr="00C62FBC">
              <w:t>-like,</w:t>
            </w:r>
            <w:r w:rsidRPr="00C62FBC">
              <w:t xml:space="preserve"> </w:t>
            </w:r>
            <w:proofErr w:type="spellStart"/>
            <w:r w:rsidRPr="0073531C">
              <w:rPr>
                <w:i/>
              </w:rPr>
              <w:t>aph</w:t>
            </w:r>
            <w:proofErr w:type="spellEnd"/>
            <w:r w:rsidRPr="0073531C">
              <w:rPr>
                <w:i/>
              </w:rPr>
              <w:t>(3'')-</w:t>
            </w:r>
            <w:proofErr w:type="spellStart"/>
            <w:r w:rsidRPr="0073531C">
              <w:rPr>
                <w:i/>
              </w:rPr>
              <w:t>Ib</w:t>
            </w:r>
            <w:proofErr w:type="spellEnd"/>
            <w:r w:rsidRPr="00C62FBC">
              <w:t xml:space="preserve">, </w:t>
            </w:r>
            <w:proofErr w:type="spellStart"/>
            <w:r w:rsidRPr="0073531C">
              <w:rPr>
                <w:i/>
              </w:rPr>
              <w:t>aph</w:t>
            </w:r>
            <w:proofErr w:type="spellEnd"/>
            <w:r w:rsidRPr="0073531C">
              <w:rPr>
                <w:i/>
              </w:rPr>
              <w:t>(3')-VI</w:t>
            </w:r>
            <w:r w:rsidRPr="00C62FBC">
              <w:t xml:space="preserve">, </w:t>
            </w:r>
            <w:proofErr w:type="spellStart"/>
            <w:r w:rsidRPr="0073531C">
              <w:rPr>
                <w:i/>
              </w:rPr>
              <w:t>aph</w:t>
            </w:r>
            <w:proofErr w:type="spellEnd"/>
            <w:r w:rsidRPr="0073531C">
              <w:rPr>
                <w:i/>
              </w:rPr>
              <w:t>(3')-</w:t>
            </w:r>
            <w:proofErr w:type="spellStart"/>
            <w:r w:rsidRPr="0073531C">
              <w:rPr>
                <w:i/>
              </w:rPr>
              <w:t>VIa</w:t>
            </w:r>
            <w:proofErr w:type="spellEnd"/>
            <w:r w:rsidRPr="00C62FBC">
              <w:t xml:space="preserve">-like, </w:t>
            </w:r>
            <w:proofErr w:type="spellStart"/>
            <w:r w:rsidRPr="0073531C">
              <w:rPr>
                <w:i/>
              </w:rPr>
              <w:t>aph</w:t>
            </w:r>
            <w:proofErr w:type="spellEnd"/>
            <w:r w:rsidRPr="0073531C">
              <w:rPr>
                <w:i/>
              </w:rPr>
              <w:t>(6)-Id</w:t>
            </w:r>
            <w:r w:rsidRPr="00C62FBC">
              <w:t xml:space="preserve">, </w:t>
            </w:r>
            <w:r w:rsidRPr="0073531C">
              <w:rPr>
                <w:i/>
              </w:rPr>
              <w:t>qnrS1</w:t>
            </w:r>
            <w:r w:rsidRPr="00C62FBC">
              <w:t xml:space="preserve">, </w:t>
            </w:r>
            <w:proofErr w:type="spellStart"/>
            <w:r w:rsidRPr="0073531C">
              <w:rPr>
                <w:i/>
              </w:rPr>
              <w:t>parC</w:t>
            </w:r>
            <w:proofErr w:type="spellEnd"/>
            <w:r w:rsidRPr="00C62FBC">
              <w:t xml:space="preserve"> p.T57S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E38AD9" w14:textId="560B3F72" w:rsidR="00FF3F40" w:rsidRPr="00C62FBC" w:rsidRDefault="00FF3F40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>IncA</w:t>
            </w:r>
            <w:proofErr w:type="spellEnd"/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>/C2,</w:t>
            </w:r>
            <w:r w:rsidRPr="00C62FBC">
              <w:t xml:space="preserve"> 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>IncHI2, IncHI2A</w:t>
            </w:r>
          </w:p>
          <w:p w14:paraId="4EF278CE" w14:textId="272FA542" w:rsidR="002653EF" w:rsidRPr="00C62FBC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2653EF" w:rsidRPr="00CB51BB" w14:paraId="0106969F" w14:textId="77777777" w:rsidTr="0031553C">
        <w:trPr>
          <w:cantSplit/>
          <w:trHeight w:val="260"/>
        </w:trPr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DF8A3" w14:textId="2FD22290" w:rsidR="002653EF" w:rsidRPr="0050199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50199B">
              <w:t>15-SA01028-0</w:t>
            </w:r>
            <w:r w:rsidR="00CB51BB" w:rsidRPr="0050199B">
              <w:t>*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587C94" w14:textId="54E85C18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B51BB">
              <w:rPr>
                <w:rFonts w:eastAsia="Times New Roman" w:cs="Times New Roman"/>
                <w:color w:val="000000"/>
                <w:szCs w:val="24"/>
                <w:lang w:eastAsia="de-DE"/>
              </w:rPr>
              <w:t>Infantis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FFAE2" w14:textId="56502911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color w:val="000000"/>
                <w:szCs w:val="24"/>
                <w:lang w:eastAsia="de-DE"/>
              </w:rPr>
              <w:t>3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DE0A8" w14:textId="1EA4CEC2" w:rsidR="002653EF" w:rsidRPr="00C62FBC" w:rsidRDefault="000A353D" w:rsidP="00C62F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73531C">
              <w:rPr>
                <w:i/>
              </w:rPr>
              <w:t>sul1</w:t>
            </w:r>
            <w:r w:rsidRPr="00C62FBC">
              <w:t xml:space="preserve">, </w:t>
            </w:r>
            <w:r w:rsidRPr="0073531C">
              <w:rPr>
                <w:i/>
              </w:rPr>
              <w:t>mcr-9</w:t>
            </w:r>
            <w:r w:rsidRPr="00C62FBC">
              <w:t xml:space="preserve">, </w:t>
            </w:r>
            <w:r w:rsidR="00817A38" w:rsidRPr="0073531C">
              <w:rPr>
                <w:i/>
              </w:rPr>
              <w:t>bla</w:t>
            </w:r>
            <w:r w:rsidR="00817A38" w:rsidRPr="0073531C">
              <w:rPr>
                <w:vertAlign w:val="subscript"/>
              </w:rPr>
              <w:t>ACC-1</w:t>
            </w:r>
            <w:r w:rsidR="00817A38" w:rsidRPr="00C62FBC">
              <w:t xml:space="preserve">, </w:t>
            </w:r>
            <w:r w:rsidR="00817A38" w:rsidRPr="0073531C">
              <w:rPr>
                <w:i/>
              </w:rPr>
              <w:t>bla</w:t>
            </w:r>
            <w:r w:rsidR="00817A38" w:rsidRPr="0073531C">
              <w:rPr>
                <w:vertAlign w:val="subscript"/>
              </w:rPr>
              <w:t>VIM-1</w:t>
            </w:r>
            <w:r w:rsidR="00817A38" w:rsidRPr="00C62FBC">
              <w:t xml:space="preserve">, </w:t>
            </w:r>
            <w:r w:rsidRPr="0073531C">
              <w:rPr>
                <w:i/>
              </w:rPr>
              <w:t>catA1</w:t>
            </w:r>
            <w:r w:rsidRPr="00C62FBC">
              <w:t xml:space="preserve">-like, </w:t>
            </w:r>
            <w:r w:rsidR="00817A38" w:rsidRPr="0073531C">
              <w:rPr>
                <w:i/>
              </w:rPr>
              <w:t>ere(A)</w:t>
            </w:r>
            <w:r w:rsidR="00817A38" w:rsidRPr="00C62FBC">
              <w:t xml:space="preserve">-like, </w:t>
            </w:r>
            <w:proofErr w:type="spellStart"/>
            <w:r w:rsidR="00817A38" w:rsidRPr="0073531C">
              <w:rPr>
                <w:i/>
              </w:rPr>
              <w:t>aac</w:t>
            </w:r>
            <w:proofErr w:type="spellEnd"/>
            <w:r w:rsidR="00817A38" w:rsidRPr="0073531C">
              <w:rPr>
                <w:i/>
              </w:rPr>
              <w:t>(6')-</w:t>
            </w:r>
            <w:proofErr w:type="spellStart"/>
            <w:r w:rsidR="00817A38" w:rsidRPr="0073531C">
              <w:rPr>
                <w:i/>
              </w:rPr>
              <w:t>Iaa</w:t>
            </w:r>
            <w:proofErr w:type="spellEnd"/>
            <w:r w:rsidR="00817A38" w:rsidRPr="00C62FBC">
              <w:t xml:space="preserve">-like, </w:t>
            </w:r>
            <w:proofErr w:type="spellStart"/>
            <w:r w:rsidR="00817A38" w:rsidRPr="0073531C">
              <w:rPr>
                <w:i/>
              </w:rPr>
              <w:t>aac</w:t>
            </w:r>
            <w:proofErr w:type="spellEnd"/>
            <w:r w:rsidR="00817A38" w:rsidRPr="0073531C">
              <w:rPr>
                <w:i/>
              </w:rPr>
              <w:t>(6')-Ib3</w:t>
            </w:r>
            <w:r w:rsidR="00817A38" w:rsidRPr="00C62FBC">
              <w:t>-like</w:t>
            </w:r>
            <w:r w:rsidR="00C62FBC" w:rsidRPr="00C62FBC">
              <w:t>/</w:t>
            </w:r>
            <w:proofErr w:type="spellStart"/>
            <w:r w:rsidR="00C62FBC" w:rsidRPr="0073531C">
              <w:rPr>
                <w:i/>
              </w:rPr>
              <w:t>aac</w:t>
            </w:r>
            <w:proofErr w:type="spellEnd"/>
            <w:r w:rsidR="00C62FBC" w:rsidRPr="0073531C">
              <w:rPr>
                <w:i/>
              </w:rPr>
              <w:t>(6')-</w:t>
            </w:r>
            <w:proofErr w:type="spellStart"/>
            <w:r w:rsidR="00C62FBC" w:rsidRPr="0073531C">
              <w:rPr>
                <w:i/>
              </w:rPr>
              <w:t>Ib</w:t>
            </w:r>
            <w:proofErr w:type="spellEnd"/>
            <w:r w:rsidR="00C62FBC" w:rsidRPr="0073531C">
              <w:rPr>
                <w:i/>
              </w:rPr>
              <w:t>-</w:t>
            </w:r>
            <w:proofErr w:type="spellStart"/>
            <w:r w:rsidR="00C62FBC" w:rsidRPr="0073531C">
              <w:rPr>
                <w:i/>
              </w:rPr>
              <w:t>cr</w:t>
            </w:r>
            <w:proofErr w:type="spellEnd"/>
            <w:r w:rsidR="00C62FBC" w:rsidRPr="00C62FBC">
              <w:t>-like</w:t>
            </w:r>
            <w:r w:rsidR="00817A38" w:rsidRPr="00C62FBC">
              <w:t xml:space="preserve">, </w:t>
            </w:r>
            <w:r w:rsidR="00817A38" w:rsidRPr="0073531C">
              <w:rPr>
                <w:i/>
              </w:rPr>
              <w:t>aadA1</w:t>
            </w:r>
            <w:r w:rsidR="00817A38" w:rsidRPr="00C62FBC">
              <w:t xml:space="preserve">, </w:t>
            </w:r>
            <w:r w:rsidR="00817A38" w:rsidRPr="0073531C">
              <w:rPr>
                <w:i/>
              </w:rPr>
              <w:t>aadA1b</w:t>
            </w:r>
            <w:r w:rsidR="00817A38" w:rsidRPr="00C62FBC">
              <w:t xml:space="preserve">, </w:t>
            </w:r>
            <w:proofErr w:type="spellStart"/>
            <w:r w:rsidR="00817A38" w:rsidRPr="0073531C">
              <w:rPr>
                <w:i/>
              </w:rPr>
              <w:t>aph</w:t>
            </w:r>
            <w:proofErr w:type="spellEnd"/>
            <w:r w:rsidR="00817A38" w:rsidRPr="0073531C">
              <w:rPr>
                <w:i/>
              </w:rPr>
              <w:t>(3'')-</w:t>
            </w:r>
            <w:proofErr w:type="spellStart"/>
            <w:r w:rsidR="00817A38" w:rsidRPr="0073531C">
              <w:rPr>
                <w:i/>
              </w:rPr>
              <w:t>Ib</w:t>
            </w:r>
            <w:proofErr w:type="spellEnd"/>
            <w:r w:rsidR="00817A38" w:rsidRPr="00C62FBC">
              <w:t xml:space="preserve">-like, </w:t>
            </w:r>
            <w:proofErr w:type="spellStart"/>
            <w:r w:rsidR="00817A38" w:rsidRPr="0073531C">
              <w:rPr>
                <w:i/>
              </w:rPr>
              <w:t>aph</w:t>
            </w:r>
            <w:proofErr w:type="spellEnd"/>
            <w:r w:rsidR="00817A38" w:rsidRPr="0073531C">
              <w:rPr>
                <w:i/>
              </w:rPr>
              <w:t>(6)-Id</w:t>
            </w:r>
            <w:r w:rsidR="00817A38" w:rsidRPr="00C62FBC">
              <w:t xml:space="preserve">, </w:t>
            </w:r>
            <w:proofErr w:type="spellStart"/>
            <w:r w:rsidR="00951C39" w:rsidRPr="0073531C">
              <w:rPr>
                <w:i/>
              </w:rPr>
              <w:t>parC</w:t>
            </w:r>
            <w:proofErr w:type="spellEnd"/>
            <w:r w:rsidR="00951C39" w:rsidRPr="00C62FBC">
              <w:t xml:space="preserve"> p.T57S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5052CB" w14:textId="1610D395" w:rsidR="002653EF" w:rsidRPr="00C62FBC" w:rsidRDefault="00CB51BB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62FBC">
              <w:t>IncHI2, IncHI2A</w:t>
            </w:r>
          </w:p>
        </w:tc>
      </w:tr>
      <w:tr w:rsidR="002653EF" w:rsidRPr="00CB51BB" w14:paraId="6365A1C8" w14:textId="77777777" w:rsidTr="0031553C">
        <w:trPr>
          <w:cantSplit/>
          <w:trHeight w:val="260"/>
        </w:trPr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D053C" w14:textId="26C8D41B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t>16-SA00749-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EC6D4" w14:textId="27D94C48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CB51BB">
              <w:rPr>
                <w:rFonts w:eastAsia="Times New Roman" w:cs="Times New Roman"/>
                <w:color w:val="000000"/>
                <w:szCs w:val="24"/>
                <w:lang w:eastAsia="de-DE"/>
              </w:rPr>
              <w:t>Infantis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EBE50" w14:textId="5C4452E2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color w:val="000000"/>
                <w:szCs w:val="24"/>
                <w:lang w:eastAsia="de-DE"/>
              </w:rPr>
              <w:t>32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4FB388" w14:textId="386E21A5" w:rsidR="002653EF" w:rsidRPr="00C62FBC" w:rsidRDefault="000A353D" w:rsidP="00C62F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73531C">
              <w:rPr>
                <w:i/>
              </w:rPr>
              <w:t>sul1</w:t>
            </w:r>
            <w:r w:rsidRPr="00C62FBC">
              <w:t xml:space="preserve">-like, </w:t>
            </w:r>
            <w:r w:rsidRPr="0073531C">
              <w:rPr>
                <w:i/>
              </w:rPr>
              <w:t>mcr-9</w:t>
            </w:r>
            <w:r w:rsidRPr="00C62FBC">
              <w:t xml:space="preserve">, </w:t>
            </w:r>
            <w:r w:rsidRPr="0073531C">
              <w:rPr>
                <w:i/>
              </w:rPr>
              <w:t>bla</w:t>
            </w:r>
            <w:r w:rsidRPr="0073531C">
              <w:rPr>
                <w:vertAlign w:val="subscript"/>
              </w:rPr>
              <w:t>ACC-1</w:t>
            </w:r>
            <w:r w:rsidRPr="00C62FBC">
              <w:t xml:space="preserve">, </w:t>
            </w:r>
            <w:r w:rsidRPr="0073531C">
              <w:rPr>
                <w:i/>
              </w:rPr>
              <w:t>bla</w:t>
            </w:r>
            <w:r w:rsidRPr="0073531C">
              <w:rPr>
                <w:vertAlign w:val="subscript"/>
              </w:rPr>
              <w:t>VIM-1</w:t>
            </w:r>
            <w:r w:rsidRPr="00C62FBC">
              <w:t xml:space="preserve">, </w:t>
            </w:r>
            <w:r w:rsidRPr="0073531C">
              <w:rPr>
                <w:i/>
              </w:rPr>
              <w:t>catA1</w:t>
            </w:r>
            <w:r w:rsidRPr="00C62FBC">
              <w:t xml:space="preserve">-like, </w:t>
            </w:r>
            <w:r w:rsidR="00F859B4" w:rsidRPr="0073531C">
              <w:rPr>
                <w:i/>
              </w:rPr>
              <w:t>ere(A)</w:t>
            </w:r>
            <w:r w:rsidR="00F859B4" w:rsidRPr="00C62FBC">
              <w:t xml:space="preserve">-like, </w:t>
            </w:r>
            <w:proofErr w:type="spellStart"/>
            <w:r w:rsidRPr="0073531C">
              <w:rPr>
                <w:i/>
              </w:rPr>
              <w:t>aac</w:t>
            </w:r>
            <w:proofErr w:type="spellEnd"/>
            <w:r w:rsidRPr="0073531C">
              <w:rPr>
                <w:i/>
              </w:rPr>
              <w:t>(6')-</w:t>
            </w:r>
            <w:proofErr w:type="spellStart"/>
            <w:r w:rsidRPr="0073531C">
              <w:rPr>
                <w:i/>
              </w:rPr>
              <w:t>Iaa</w:t>
            </w:r>
            <w:proofErr w:type="spellEnd"/>
            <w:r w:rsidRPr="00C62FBC">
              <w:t xml:space="preserve">-like, </w:t>
            </w:r>
            <w:proofErr w:type="spellStart"/>
            <w:r w:rsidRPr="0073531C">
              <w:rPr>
                <w:i/>
              </w:rPr>
              <w:t>aac</w:t>
            </w:r>
            <w:proofErr w:type="spellEnd"/>
            <w:r w:rsidRPr="0073531C">
              <w:rPr>
                <w:i/>
              </w:rPr>
              <w:t>(6')-Ib3</w:t>
            </w:r>
            <w:r w:rsidRPr="00C62FBC">
              <w:t>-like</w:t>
            </w:r>
            <w:r w:rsidR="00C62FBC" w:rsidRPr="00C62FBC">
              <w:t>/</w:t>
            </w:r>
            <w:proofErr w:type="spellStart"/>
            <w:r w:rsidR="00C62FBC" w:rsidRPr="0073531C">
              <w:rPr>
                <w:i/>
              </w:rPr>
              <w:t>aac</w:t>
            </w:r>
            <w:proofErr w:type="spellEnd"/>
            <w:r w:rsidR="00C62FBC" w:rsidRPr="0073531C">
              <w:rPr>
                <w:i/>
              </w:rPr>
              <w:t>(6')-</w:t>
            </w:r>
            <w:proofErr w:type="spellStart"/>
            <w:r w:rsidR="00C62FBC" w:rsidRPr="0073531C">
              <w:rPr>
                <w:i/>
              </w:rPr>
              <w:t>Ib</w:t>
            </w:r>
            <w:proofErr w:type="spellEnd"/>
            <w:r w:rsidR="00C62FBC" w:rsidRPr="0073531C">
              <w:rPr>
                <w:i/>
              </w:rPr>
              <w:t>-</w:t>
            </w:r>
            <w:proofErr w:type="spellStart"/>
            <w:r w:rsidR="00C62FBC" w:rsidRPr="0073531C">
              <w:rPr>
                <w:i/>
              </w:rPr>
              <w:t>cr</w:t>
            </w:r>
            <w:proofErr w:type="spellEnd"/>
            <w:r w:rsidR="00C62FBC" w:rsidRPr="00C62FBC">
              <w:t>-like</w:t>
            </w:r>
            <w:r w:rsidRPr="00C62FBC">
              <w:t xml:space="preserve">, </w:t>
            </w:r>
            <w:r w:rsidRPr="0073531C">
              <w:rPr>
                <w:i/>
              </w:rPr>
              <w:t>aadA1b</w:t>
            </w:r>
            <w:r w:rsidRPr="00C62FBC">
              <w:t xml:space="preserve">, </w:t>
            </w:r>
            <w:proofErr w:type="spellStart"/>
            <w:r w:rsidRPr="0073531C">
              <w:rPr>
                <w:i/>
              </w:rPr>
              <w:t>aph</w:t>
            </w:r>
            <w:proofErr w:type="spellEnd"/>
            <w:r w:rsidRPr="0073531C">
              <w:rPr>
                <w:i/>
              </w:rPr>
              <w:t>(3'')-</w:t>
            </w:r>
            <w:proofErr w:type="spellStart"/>
            <w:r w:rsidRPr="0073531C">
              <w:rPr>
                <w:i/>
              </w:rPr>
              <w:t>Ib</w:t>
            </w:r>
            <w:proofErr w:type="spellEnd"/>
            <w:r w:rsidRPr="00C62FBC">
              <w:t xml:space="preserve">-like, </w:t>
            </w:r>
            <w:proofErr w:type="spellStart"/>
            <w:r w:rsidRPr="0073531C">
              <w:rPr>
                <w:i/>
              </w:rPr>
              <w:t>aph</w:t>
            </w:r>
            <w:proofErr w:type="spellEnd"/>
            <w:r w:rsidRPr="0073531C">
              <w:rPr>
                <w:i/>
              </w:rPr>
              <w:t>(6)-Id</w:t>
            </w:r>
            <w:r w:rsidRPr="00C62FBC">
              <w:t xml:space="preserve">, </w:t>
            </w:r>
            <w:proofErr w:type="spellStart"/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parC</w:t>
            </w:r>
            <w:proofErr w:type="spellEnd"/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p.T57S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A74F23" w14:textId="7C5BFC87" w:rsidR="002653EF" w:rsidRPr="00C62FBC" w:rsidRDefault="00CB51BB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>IncHI2, IncHI2A</w:t>
            </w:r>
          </w:p>
        </w:tc>
      </w:tr>
      <w:tr w:rsidR="002653EF" w:rsidRPr="00CB51BB" w14:paraId="1779EC57" w14:textId="77777777" w:rsidTr="0031553C">
        <w:trPr>
          <w:cantSplit/>
          <w:trHeight w:val="260"/>
        </w:trPr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C5078" w14:textId="51D90C42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t>16-SA01860-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7F698" w14:textId="760E3727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color w:val="000000"/>
                <w:szCs w:val="24"/>
                <w:lang w:eastAsia="de-DE"/>
              </w:rPr>
              <w:t>4,[5],12:i:-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BE761" w14:textId="7D61FD25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color w:val="000000"/>
                <w:szCs w:val="24"/>
                <w:lang w:eastAsia="de-DE"/>
              </w:rPr>
              <w:t>3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42D33" w14:textId="1B699FF5" w:rsidR="002653EF" w:rsidRPr="00C62FBC" w:rsidRDefault="003C580E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sul1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</w:t>
            </w:r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sul2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</w:t>
            </w:r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mcr-9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</w:t>
            </w:r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bla</w:t>
            </w:r>
            <w:r w:rsidRPr="0073531C">
              <w:rPr>
                <w:rFonts w:eastAsia="Times New Roman" w:cs="Times New Roman"/>
                <w:color w:val="000000"/>
                <w:szCs w:val="24"/>
                <w:vertAlign w:val="subscript"/>
                <w:lang w:eastAsia="de-DE"/>
              </w:rPr>
              <w:t>TEM-1B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</w:t>
            </w:r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mph(B)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</w:t>
            </w:r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frA1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like, </w:t>
            </w:r>
            <w:proofErr w:type="spellStart"/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tet</w:t>
            </w:r>
            <w:proofErr w:type="spellEnd"/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A)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</w:t>
            </w:r>
            <w:proofErr w:type="spellStart"/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aac</w:t>
            </w:r>
            <w:proofErr w:type="spellEnd"/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6')-</w:t>
            </w:r>
            <w:proofErr w:type="spellStart"/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Iaa</w:t>
            </w:r>
            <w:proofErr w:type="spellEnd"/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</w:t>
            </w:r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aadA1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</w:t>
            </w:r>
            <w:proofErr w:type="spellStart"/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aph</w:t>
            </w:r>
            <w:proofErr w:type="spellEnd"/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3'')-</w:t>
            </w:r>
            <w:proofErr w:type="spellStart"/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Ib</w:t>
            </w:r>
            <w:proofErr w:type="spellEnd"/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</w:t>
            </w:r>
            <w:proofErr w:type="spellStart"/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aph</w:t>
            </w:r>
            <w:proofErr w:type="spellEnd"/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(6)-Id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F6EED2" w14:textId="5CE8A488" w:rsidR="002653EF" w:rsidRPr="00C62FBC" w:rsidRDefault="00CB51BB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>IncHI2, IncHI2A, IncQ1-like</w:t>
            </w:r>
          </w:p>
        </w:tc>
      </w:tr>
      <w:tr w:rsidR="002653EF" w:rsidRPr="00CB51BB" w14:paraId="058B12C3" w14:textId="77777777" w:rsidTr="0031553C">
        <w:trPr>
          <w:cantSplit/>
          <w:trHeight w:val="260"/>
        </w:trPr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C7530" w14:textId="492D73C4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t>16-SA02825-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D88165" w14:textId="386B90A8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color w:val="000000"/>
                <w:szCs w:val="24"/>
                <w:lang w:eastAsia="de-DE"/>
              </w:rPr>
              <w:t>4,[5],12:i:-</w:t>
            </w:r>
            <w:r w:rsidRPr="00CB51BB">
              <w:rPr>
                <w:rFonts w:eastAsia="Times New Roman" w:cs="Times New Roman"/>
                <w:color w:val="000000"/>
                <w:szCs w:val="24"/>
                <w:lang w:eastAsia="de-DE"/>
              </w:rPr>
              <w:tab/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E8CC44" w14:textId="11995500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color w:val="000000"/>
                <w:szCs w:val="24"/>
                <w:lang w:eastAsia="de-DE"/>
              </w:rPr>
              <w:t>34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098A16" w14:textId="0A00C370" w:rsidR="002653EF" w:rsidRPr="00C62FBC" w:rsidRDefault="003C580E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sul1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</w:t>
            </w:r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sul2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</w:t>
            </w:r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mcr-9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</w:t>
            </w:r>
            <w:r w:rsidRPr="0073531C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bla</w:t>
            </w:r>
            <w:r w:rsidRPr="0073531C">
              <w:rPr>
                <w:rFonts w:eastAsia="Times New Roman" w:cs="Times New Roman"/>
                <w:color w:val="000000"/>
                <w:szCs w:val="24"/>
                <w:vertAlign w:val="subscript"/>
                <w:lang w:eastAsia="de-DE"/>
              </w:rPr>
              <w:t>TEM-1B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</w:t>
            </w:r>
            <w:r w:rsidRPr="0073531C">
              <w:rPr>
                <w:i/>
              </w:rPr>
              <w:t>mph(A)</w:t>
            </w:r>
            <w:r w:rsidRPr="00C62FBC">
              <w:t xml:space="preserve">, </w:t>
            </w:r>
            <w:r w:rsidRPr="0073531C">
              <w:rPr>
                <w:i/>
              </w:rPr>
              <w:t>dfrA19</w:t>
            </w:r>
            <w:r w:rsidRPr="00C62FBC">
              <w:t xml:space="preserve">-like, </w:t>
            </w:r>
            <w:proofErr w:type="spellStart"/>
            <w:r w:rsidRPr="0073531C">
              <w:rPr>
                <w:i/>
              </w:rPr>
              <w:t>tet</w:t>
            </w:r>
            <w:proofErr w:type="spellEnd"/>
            <w:r w:rsidRPr="0073531C">
              <w:rPr>
                <w:i/>
              </w:rPr>
              <w:t>(B)</w:t>
            </w:r>
            <w:r w:rsidRPr="00C62FBC">
              <w:t xml:space="preserve">, </w:t>
            </w:r>
            <w:proofErr w:type="spellStart"/>
            <w:r w:rsidRPr="0073531C">
              <w:rPr>
                <w:i/>
              </w:rPr>
              <w:t>aac</w:t>
            </w:r>
            <w:proofErr w:type="spellEnd"/>
            <w:r w:rsidRPr="0073531C">
              <w:rPr>
                <w:i/>
              </w:rPr>
              <w:t>(6')-</w:t>
            </w:r>
            <w:proofErr w:type="spellStart"/>
            <w:r w:rsidRPr="0073531C">
              <w:rPr>
                <w:i/>
              </w:rPr>
              <w:t>IIa</w:t>
            </w:r>
            <w:proofErr w:type="spellEnd"/>
            <w:r w:rsidRPr="00C62FBC">
              <w:t xml:space="preserve">-like, </w:t>
            </w:r>
            <w:proofErr w:type="spellStart"/>
            <w:r w:rsidRPr="0073531C">
              <w:rPr>
                <w:i/>
              </w:rPr>
              <w:t>aac</w:t>
            </w:r>
            <w:proofErr w:type="spellEnd"/>
            <w:r w:rsidRPr="0073531C">
              <w:rPr>
                <w:i/>
              </w:rPr>
              <w:t>(6')-</w:t>
            </w:r>
            <w:proofErr w:type="spellStart"/>
            <w:r w:rsidRPr="0073531C">
              <w:rPr>
                <w:i/>
              </w:rPr>
              <w:t>Iaa</w:t>
            </w:r>
            <w:proofErr w:type="spellEnd"/>
            <w:r w:rsidRPr="00C62FBC">
              <w:t xml:space="preserve">, </w:t>
            </w:r>
            <w:r w:rsidRPr="0073531C">
              <w:rPr>
                <w:i/>
              </w:rPr>
              <w:t>aadA1</w:t>
            </w:r>
            <w:r w:rsidRPr="00C62FBC">
              <w:t xml:space="preserve">-like, </w:t>
            </w:r>
            <w:r w:rsidRPr="0073531C">
              <w:rPr>
                <w:i/>
              </w:rPr>
              <w:t>aadA2b</w:t>
            </w:r>
            <w:r w:rsidRPr="00C62FBC">
              <w:t xml:space="preserve">-like, </w:t>
            </w:r>
            <w:proofErr w:type="spellStart"/>
            <w:r w:rsidRPr="0073531C">
              <w:rPr>
                <w:i/>
              </w:rPr>
              <w:t>aph</w:t>
            </w:r>
            <w:proofErr w:type="spellEnd"/>
            <w:r w:rsidRPr="0073531C">
              <w:rPr>
                <w:i/>
              </w:rPr>
              <w:t>(3'')-</w:t>
            </w:r>
            <w:proofErr w:type="spellStart"/>
            <w:r w:rsidRPr="0073531C">
              <w:rPr>
                <w:i/>
              </w:rPr>
              <w:t>Ib</w:t>
            </w:r>
            <w:proofErr w:type="spellEnd"/>
            <w:r w:rsidRPr="00C62FBC">
              <w:t xml:space="preserve">, </w:t>
            </w:r>
            <w:proofErr w:type="spellStart"/>
            <w:r w:rsidRPr="0073531C">
              <w:rPr>
                <w:i/>
              </w:rPr>
              <w:t>aph</w:t>
            </w:r>
            <w:proofErr w:type="spellEnd"/>
            <w:r w:rsidRPr="0073531C">
              <w:rPr>
                <w:i/>
              </w:rPr>
              <w:t>(6)-Id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32750" w14:textId="63FCDCBB" w:rsidR="002653EF" w:rsidRPr="00C62FBC" w:rsidRDefault="00CB51BB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>IncHI2, IncHI2A, IncQ1-like</w:t>
            </w:r>
          </w:p>
        </w:tc>
      </w:tr>
      <w:tr w:rsidR="002653EF" w:rsidRPr="00CB51BB" w14:paraId="6F5EC070" w14:textId="77777777" w:rsidTr="00C62FBC">
        <w:trPr>
          <w:cantSplit/>
          <w:trHeight w:val="530"/>
        </w:trPr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B8873" w14:textId="0ED8C781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t>18-SA00377-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8E73CD" w14:textId="42DD0DB2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color w:val="000000"/>
                <w:szCs w:val="24"/>
                <w:lang w:eastAsia="de-DE"/>
              </w:rPr>
              <w:t>Agon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D5903" w14:textId="356350E3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color w:val="000000"/>
                <w:szCs w:val="24"/>
                <w:lang w:eastAsia="de-DE"/>
              </w:rPr>
              <w:t>1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61520" w14:textId="12EA7F95" w:rsidR="002653EF" w:rsidRPr="00C62FBC" w:rsidRDefault="00310345" w:rsidP="00F859B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A714E">
              <w:rPr>
                <w:i/>
              </w:rPr>
              <w:t>sul1</w:t>
            </w:r>
            <w:r w:rsidRPr="00C62FBC">
              <w:t xml:space="preserve">, </w:t>
            </w:r>
            <w:r w:rsidRPr="00AA714E">
              <w:rPr>
                <w:i/>
              </w:rPr>
              <w:t>sul2</w:t>
            </w:r>
            <w:r w:rsidRPr="00C62FBC">
              <w:t xml:space="preserve">, </w:t>
            </w:r>
            <w:r w:rsidRPr="00AA714E">
              <w:rPr>
                <w:i/>
              </w:rPr>
              <w:t>mcr-9</w:t>
            </w:r>
            <w:r w:rsidRPr="00C62FBC">
              <w:t xml:space="preserve">, </w:t>
            </w:r>
            <w:r w:rsidRPr="00AA714E">
              <w:rPr>
                <w:i/>
              </w:rPr>
              <w:t>bla</w:t>
            </w:r>
            <w:r w:rsidRPr="00AA714E">
              <w:rPr>
                <w:vertAlign w:val="subscript"/>
              </w:rPr>
              <w:t>SHV-12</w:t>
            </w:r>
            <w:r w:rsidRPr="00C62FBC">
              <w:t xml:space="preserve">, </w:t>
            </w:r>
            <w:r w:rsidRPr="00AA714E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bla</w:t>
            </w:r>
            <w:r w:rsidRPr="00AA714E">
              <w:rPr>
                <w:rFonts w:eastAsia="Times New Roman" w:cs="Times New Roman"/>
                <w:color w:val="000000"/>
                <w:szCs w:val="24"/>
                <w:vertAlign w:val="subscript"/>
                <w:lang w:eastAsia="de-DE"/>
              </w:rPr>
              <w:t>TEM-1B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</w:t>
            </w:r>
            <w:r w:rsidRPr="00AA714E">
              <w:rPr>
                <w:i/>
              </w:rPr>
              <w:t>catA2</w:t>
            </w:r>
            <w:r w:rsidRPr="00C62FBC">
              <w:t>-like,</w:t>
            </w:r>
            <w:r w:rsidR="00757407" w:rsidRPr="00C62FBC">
              <w:t xml:space="preserve"> </w:t>
            </w:r>
            <w:proofErr w:type="spellStart"/>
            <w:r w:rsidRPr="00AA714E">
              <w:rPr>
                <w:i/>
              </w:rPr>
              <w:t>floR</w:t>
            </w:r>
            <w:proofErr w:type="spellEnd"/>
            <w:r w:rsidRPr="00C62FBC">
              <w:t xml:space="preserve">-like, </w:t>
            </w:r>
            <w:r w:rsidRPr="00AA714E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ere(A)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>-like,</w:t>
            </w:r>
            <w:r w:rsidR="00757407"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r w:rsidR="00757407" w:rsidRPr="00AA714E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frA19</w:t>
            </w:r>
            <w:r w:rsidR="00757407"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>,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="00757407" w:rsidRPr="00AA714E">
              <w:rPr>
                <w:i/>
              </w:rPr>
              <w:t>tet</w:t>
            </w:r>
            <w:proofErr w:type="spellEnd"/>
            <w:r w:rsidR="00757407" w:rsidRPr="00AA714E">
              <w:rPr>
                <w:i/>
              </w:rPr>
              <w:t>(D)</w:t>
            </w:r>
            <w:r w:rsidR="00757407" w:rsidRPr="00C62FBC">
              <w:t xml:space="preserve">, </w:t>
            </w:r>
            <w:r w:rsidR="00757407" w:rsidRPr="00AA714E">
              <w:rPr>
                <w:i/>
              </w:rPr>
              <w:t>fosA7</w:t>
            </w:r>
            <w:r w:rsidR="00757407" w:rsidRPr="00C62FBC">
              <w:t>-like</w:t>
            </w:r>
            <w:r w:rsidR="00F859B4" w:rsidRPr="00C62FBC">
              <w:t>,</w:t>
            </w:r>
            <w:r w:rsidR="00757407" w:rsidRPr="00C62FBC">
              <w:t xml:space="preserve"> </w:t>
            </w:r>
            <w:proofErr w:type="spellStart"/>
            <w:r w:rsidRPr="00AA714E">
              <w:rPr>
                <w:i/>
              </w:rPr>
              <w:t>aac</w:t>
            </w:r>
            <w:proofErr w:type="spellEnd"/>
            <w:r w:rsidRPr="00AA714E">
              <w:rPr>
                <w:i/>
              </w:rPr>
              <w:t>(3)-</w:t>
            </w:r>
            <w:proofErr w:type="spellStart"/>
            <w:r w:rsidRPr="00AA714E">
              <w:rPr>
                <w:i/>
              </w:rPr>
              <w:t>IIa</w:t>
            </w:r>
            <w:proofErr w:type="spellEnd"/>
            <w:r w:rsidRPr="00C62FBC">
              <w:t xml:space="preserve">, </w:t>
            </w:r>
            <w:proofErr w:type="spellStart"/>
            <w:r w:rsidRPr="00AA714E">
              <w:rPr>
                <w:i/>
              </w:rPr>
              <w:t>aac</w:t>
            </w:r>
            <w:proofErr w:type="spellEnd"/>
            <w:r w:rsidRPr="00AA714E">
              <w:rPr>
                <w:i/>
              </w:rPr>
              <w:t>(6')-</w:t>
            </w:r>
            <w:proofErr w:type="spellStart"/>
            <w:r w:rsidRPr="00AA714E">
              <w:rPr>
                <w:i/>
              </w:rPr>
              <w:t>IIc</w:t>
            </w:r>
            <w:proofErr w:type="spellEnd"/>
            <w:r w:rsidRPr="00C62FBC">
              <w:t xml:space="preserve">, </w:t>
            </w:r>
            <w:proofErr w:type="spellStart"/>
            <w:r w:rsidRPr="00AA714E">
              <w:rPr>
                <w:i/>
              </w:rPr>
              <w:t>aac</w:t>
            </w:r>
            <w:proofErr w:type="spellEnd"/>
            <w:r w:rsidRPr="00AA714E">
              <w:rPr>
                <w:i/>
              </w:rPr>
              <w:t>(6')-</w:t>
            </w:r>
            <w:proofErr w:type="spellStart"/>
            <w:r w:rsidRPr="00AA714E">
              <w:rPr>
                <w:i/>
              </w:rPr>
              <w:t>Iaa</w:t>
            </w:r>
            <w:proofErr w:type="spellEnd"/>
            <w:r w:rsidRPr="00C62FBC">
              <w:t xml:space="preserve">-like, </w:t>
            </w:r>
            <w:r w:rsidRPr="00AA714E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aadA2b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-like, </w:t>
            </w:r>
            <w:proofErr w:type="spellStart"/>
            <w:r w:rsidRPr="00AA714E">
              <w:rPr>
                <w:i/>
              </w:rPr>
              <w:t>aph</w:t>
            </w:r>
            <w:proofErr w:type="spellEnd"/>
            <w:r w:rsidRPr="00AA714E">
              <w:rPr>
                <w:i/>
              </w:rPr>
              <w:t>(3'')-</w:t>
            </w:r>
            <w:proofErr w:type="spellStart"/>
            <w:r w:rsidRPr="00AA714E">
              <w:rPr>
                <w:i/>
              </w:rPr>
              <w:t>Ib</w:t>
            </w:r>
            <w:proofErr w:type="spellEnd"/>
            <w:r w:rsidRPr="00C62FBC">
              <w:t xml:space="preserve">-like, </w:t>
            </w:r>
            <w:proofErr w:type="spellStart"/>
            <w:r w:rsidRPr="00AA714E">
              <w:rPr>
                <w:i/>
              </w:rPr>
              <w:t>aph</w:t>
            </w:r>
            <w:proofErr w:type="spellEnd"/>
            <w:r w:rsidRPr="00AA714E">
              <w:rPr>
                <w:i/>
              </w:rPr>
              <w:t>(3')-</w:t>
            </w:r>
            <w:proofErr w:type="spellStart"/>
            <w:r w:rsidRPr="00AA714E">
              <w:rPr>
                <w:i/>
              </w:rPr>
              <w:t>Ia</w:t>
            </w:r>
            <w:proofErr w:type="spellEnd"/>
            <w:r w:rsidRPr="00C62FBC">
              <w:t xml:space="preserve">, </w:t>
            </w:r>
            <w:proofErr w:type="spellStart"/>
            <w:r w:rsidRPr="00AA714E">
              <w:rPr>
                <w:i/>
              </w:rPr>
              <w:t>aph</w:t>
            </w:r>
            <w:proofErr w:type="spellEnd"/>
            <w:r w:rsidRPr="00AA714E">
              <w:rPr>
                <w:i/>
              </w:rPr>
              <w:t>(6)-Id</w:t>
            </w:r>
            <w:r w:rsidR="00757407" w:rsidRPr="00C62FBC">
              <w:t>,</w:t>
            </w:r>
            <w:r w:rsidRPr="00C62FBC">
              <w:t xml:space="preserve"> </w:t>
            </w:r>
            <w:r w:rsidRPr="00AA714E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qnrS1</w:t>
            </w: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, </w:t>
            </w:r>
            <w:proofErr w:type="spellStart"/>
            <w:r w:rsidR="003C580E" w:rsidRPr="00AA714E">
              <w:rPr>
                <w:i/>
              </w:rPr>
              <w:t>parC</w:t>
            </w:r>
            <w:proofErr w:type="spellEnd"/>
            <w:r w:rsidR="003C580E" w:rsidRPr="00C62FBC">
              <w:t xml:space="preserve"> p.T57S</w:t>
            </w:r>
            <w:r w:rsidRPr="00C62FBC">
              <w:t xml:space="preserve">, </w:t>
            </w:r>
            <w:proofErr w:type="spellStart"/>
            <w:r w:rsidRPr="00AA714E">
              <w:rPr>
                <w:i/>
              </w:rPr>
              <w:t>gyrA</w:t>
            </w:r>
            <w:proofErr w:type="spellEnd"/>
            <w:r w:rsidRPr="00C62FBC">
              <w:t xml:space="preserve"> p.S83F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5395A" w14:textId="302B900C" w:rsidR="002653EF" w:rsidRPr="00C62FBC" w:rsidRDefault="00CB51BB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62FBC">
              <w:t>IncHI2, IncHI2A, IncX3, p0111-like</w:t>
            </w:r>
          </w:p>
        </w:tc>
      </w:tr>
      <w:tr w:rsidR="002653EF" w:rsidRPr="00CB51BB" w14:paraId="338F193A" w14:textId="77777777" w:rsidTr="0031553C">
        <w:trPr>
          <w:cantSplit/>
          <w:trHeight w:val="260"/>
        </w:trPr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97D47" w14:textId="6647DD08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t>18-SA00676-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7D88D" w14:textId="4B35F029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color w:val="000000"/>
                <w:szCs w:val="24"/>
                <w:lang w:eastAsia="de-DE"/>
              </w:rPr>
              <w:t>Agon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B3ED7" w14:textId="6F4B3B9E" w:rsidR="002653EF" w:rsidRPr="00CB51BB" w:rsidRDefault="002653EF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B51BB">
              <w:rPr>
                <w:rFonts w:eastAsia="Times New Roman" w:cs="Times New Roman"/>
                <w:color w:val="000000"/>
                <w:szCs w:val="24"/>
                <w:lang w:eastAsia="de-DE"/>
              </w:rPr>
              <w:t>13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E66A5" w14:textId="3CE3D74C" w:rsidR="002653EF" w:rsidRPr="00C62FBC" w:rsidRDefault="00853860" w:rsidP="0085386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A714E">
              <w:rPr>
                <w:i/>
              </w:rPr>
              <w:t>mcr-9</w:t>
            </w:r>
            <w:r w:rsidRPr="00C62FBC">
              <w:t xml:space="preserve">, </w:t>
            </w:r>
            <w:r w:rsidRPr="00AA714E">
              <w:rPr>
                <w:i/>
              </w:rPr>
              <w:t>fosA7</w:t>
            </w:r>
            <w:r w:rsidRPr="00C62FBC">
              <w:t xml:space="preserve">-like, </w:t>
            </w:r>
            <w:proofErr w:type="spellStart"/>
            <w:r w:rsidRPr="00AA714E">
              <w:rPr>
                <w:i/>
              </w:rPr>
              <w:t>aac</w:t>
            </w:r>
            <w:proofErr w:type="spellEnd"/>
            <w:r w:rsidRPr="00AA714E">
              <w:rPr>
                <w:i/>
              </w:rPr>
              <w:t>(6')-</w:t>
            </w:r>
            <w:proofErr w:type="spellStart"/>
            <w:r w:rsidRPr="00AA714E">
              <w:rPr>
                <w:i/>
              </w:rPr>
              <w:t>Iaa</w:t>
            </w:r>
            <w:proofErr w:type="spellEnd"/>
            <w:r w:rsidRPr="00C62FBC">
              <w:t xml:space="preserve">-like, </w:t>
            </w:r>
            <w:proofErr w:type="spellStart"/>
            <w:r w:rsidRPr="00AA714E">
              <w:rPr>
                <w:i/>
              </w:rPr>
              <w:t>parC</w:t>
            </w:r>
            <w:proofErr w:type="spellEnd"/>
            <w:r w:rsidRPr="00C62FBC">
              <w:t xml:space="preserve"> p.T57S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C49D97" w14:textId="413B123A" w:rsidR="002653EF" w:rsidRPr="00C62FBC" w:rsidRDefault="00CB51BB" w:rsidP="003E11E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62FBC">
              <w:rPr>
                <w:rFonts w:eastAsia="Times New Roman" w:cs="Times New Roman"/>
                <w:color w:val="000000"/>
                <w:szCs w:val="24"/>
                <w:lang w:eastAsia="de-DE"/>
              </w:rPr>
              <w:t>IncHI2, IncHI2A</w:t>
            </w:r>
          </w:p>
        </w:tc>
      </w:tr>
    </w:tbl>
    <w:p w14:paraId="7B65BC41" w14:textId="77777777" w:rsidR="00DE23E8" w:rsidRPr="00CB51BB" w:rsidRDefault="00DE23E8" w:rsidP="00E80225">
      <w:pPr>
        <w:spacing w:before="240"/>
      </w:pPr>
    </w:p>
    <w:sectPr w:rsidR="00DE23E8" w:rsidRPr="00CB51BB" w:rsidSect="00495E3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2C94EC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C94ECE" w16cid:durableId="21A50A8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D593AB" w14:textId="77777777" w:rsidR="0022208A" w:rsidRDefault="0022208A" w:rsidP="00117666">
      <w:pPr>
        <w:spacing w:after="0"/>
      </w:pPr>
      <w:r>
        <w:separator/>
      </w:r>
    </w:p>
  </w:endnote>
  <w:endnote w:type="continuationSeparator" w:id="0">
    <w:p w14:paraId="72A142D3" w14:textId="77777777" w:rsidR="0022208A" w:rsidRDefault="002220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AA6FB0" w:rsidRPr="00577C4C" w:rsidRDefault="00AA6FB0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A6FB0" w:rsidRPr="00577C4C" w:rsidRDefault="00AA6FB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41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A6FB0" w:rsidRPr="00577C4C" w:rsidRDefault="00AA6FB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412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AA6FB0" w:rsidRPr="00577C4C" w:rsidRDefault="00AA6FB0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A6FB0" w:rsidRPr="00577C4C" w:rsidRDefault="00AA6FB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7A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A6FB0" w:rsidRPr="00577C4C" w:rsidRDefault="00AA6FB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7AD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5EEF9B" w14:textId="77777777" w:rsidR="0022208A" w:rsidRDefault="0022208A" w:rsidP="00117666">
      <w:pPr>
        <w:spacing w:after="0"/>
      </w:pPr>
      <w:r>
        <w:separator/>
      </w:r>
    </w:p>
  </w:footnote>
  <w:footnote w:type="continuationSeparator" w:id="0">
    <w:p w14:paraId="782474DE" w14:textId="77777777" w:rsidR="0022208A" w:rsidRDefault="002220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AA6FB0" w:rsidRPr="009151AA" w:rsidRDefault="00AA6FB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AA6FB0" w:rsidRDefault="00AA6FB0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ns Andre Hammerl">
    <w15:presenceInfo w15:providerId="Windows Live" w15:userId="713daf852ccd7a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55E4A"/>
    <w:rsid w:val="00077D53"/>
    <w:rsid w:val="000A353D"/>
    <w:rsid w:val="00105FD9"/>
    <w:rsid w:val="00117666"/>
    <w:rsid w:val="001549D3"/>
    <w:rsid w:val="00160065"/>
    <w:rsid w:val="00177D84"/>
    <w:rsid w:val="0022208A"/>
    <w:rsid w:val="002653EF"/>
    <w:rsid w:val="00267D18"/>
    <w:rsid w:val="00272F2F"/>
    <w:rsid w:val="00274347"/>
    <w:rsid w:val="002868E2"/>
    <w:rsid w:val="002869C3"/>
    <w:rsid w:val="002936E4"/>
    <w:rsid w:val="00295887"/>
    <w:rsid w:val="002B4A57"/>
    <w:rsid w:val="002C14D4"/>
    <w:rsid w:val="002C74CA"/>
    <w:rsid w:val="00310345"/>
    <w:rsid w:val="003123F4"/>
    <w:rsid w:val="0031553C"/>
    <w:rsid w:val="003544FB"/>
    <w:rsid w:val="003C580E"/>
    <w:rsid w:val="003D2F2D"/>
    <w:rsid w:val="00401590"/>
    <w:rsid w:val="00430E44"/>
    <w:rsid w:val="00447801"/>
    <w:rsid w:val="00452E9C"/>
    <w:rsid w:val="004735C8"/>
    <w:rsid w:val="00475706"/>
    <w:rsid w:val="004947A6"/>
    <w:rsid w:val="00495E38"/>
    <w:rsid w:val="004961FF"/>
    <w:rsid w:val="004B5058"/>
    <w:rsid w:val="004E7EAF"/>
    <w:rsid w:val="0050199B"/>
    <w:rsid w:val="00517A89"/>
    <w:rsid w:val="005250F2"/>
    <w:rsid w:val="00561CE3"/>
    <w:rsid w:val="00574937"/>
    <w:rsid w:val="00593EEA"/>
    <w:rsid w:val="005A5EEE"/>
    <w:rsid w:val="00607AD3"/>
    <w:rsid w:val="006375C7"/>
    <w:rsid w:val="00641BDB"/>
    <w:rsid w:val="006505DC"/>
    <w:rsid w:val="00654E8F"/>
    <w:rsid w:val="00660D05"/>
    <w:rsid w:val="006820B1"/>
    <w:rsid w:val="00684127"/>
    <w:rsid w:val="006B7D14"/>
    <w:rsid w:val="006C7A1A"/>
    <w:rsid w:val="006E61A9"/>
    <w:rsid w:val="00701727"/>
    <w:rsid w:val="0070566C"/>
    <w:rsid w:val="00714C50"/>
    <w:rsid w:val="00725A7D"/>
    <w:rsid w:val="0073531C"/>
    <w:rsid w:val="007501BE"/>
    <w:rsid w:val="00757407"/>
    <w:rsid w:val="00775C1D"/>
    <w:rsid w:val="00790BB3"/>
    <w:rsid w:val="007B64E9"/>
    <w:rsid w:val="007C206C"/>
    <w:rsid w:val="00817A38"/>
    <w:rsid w:val="00817DD6"/>
    <w:rsid w:val="0083759F"/>
    <w:rsid w:val="00853860"/>
    <w:rsid w:val="00885156"/>
    <w:rsid w:val="008D1B71"/>
    <w:rsid w:val="009151AA"/>
    <w:rsid w:val="0093429D"/>
    <w:rsid w:val="00943573"/>
    <w:rsid w:val="00951C39"/>
    <w:rsid w:val="00964134"/>
    <w:rsid w:val="00970F7D"/>
    <w:rsid w:val="00994A3D"/>
    <w:rsid w:val="009C2B12"/>
    <w:rsid w:val="00A174D9"/>
    <w:rsid w:val="00A30E39"/>
    <w:rsid w:val="00A464CB"/>
    <w:rsid w:val="00AA4D24"/>
    <w:rsid w:val="00AA6FB0"/>
    <w:rsid w:val="00AA714E"/>
    <w:rsid w:val="00AB6715"/>
    <w:rsid w:val="00B1671E"/>
    <w:rsid w:val="00B25EB8"/>
    <w:rsid w:val="00B37F4D"/>
    <w:rsid w:val="00B56648"/>
    <w:rsid w:val="00B9548A"/>
    <w:rsid w:val="00BF6813"/>
    <w:rsid w:val="00C11981"/>
    <w:rsid w:val="00C52A7B"/>
    <w:rsid w:val="00C56BAF"/>
    <w:rsid w:val="00C62FBC"/>
    <w:rsid w:val="00C679AA"/>
    <w:rsid w:val="00C75972"/>
    <w:rsid w:val="00CB51BB"/>
    <w:rsid w:val="00CC659D"/>
    <w:rsid w:val="00CD066B"/>
    <w:rsid w:val="00CE4FEE"/>
    <w:rsid w:val="00D060CF"/>
    <w:rsid w:val="00D90731"/>
    <w:rsid w:val="00DB59C3"/>
    <w:rsid w:val="00DC259A"/>
    <w:rsid w:val="00DD3B08"/>
    <w:rsid w:val="00DE23E8"/>
    <w:rsid w:val="00DE7DBB"/>
    <w:rsid w:val="00E52377"/>
    <w:rsid w:val="00E537AD"/>
    <w:rsid w:val="00E64E17"/>
    <w:rsid w:val="00E80225"/>
    <w:rsid w:val="00E866C9"/>
    <w:rsid w:val="00EA3D3C"/>
    <w:rsid w:val="00EC090A"/>
    <w:rsid w:val="00ED20B5"/>
    <w:rsid w:val="00F46900"/>
    <w:rsid w:val="00F61D89"/>
    <w:rsid w:val="00F859B4"/>
    <w:rsid w:val="00FF3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font5">
    <w:name w:val="font5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  <w:sz w:val="22"/>
      <w:lang w:val="de-DE" w:eastAsia="de-DE"/>
    </w:rPr>
  </w:style>
  <w:style w:type="paragraph" w:customStyle="1" w:styleId="font6">
    <w:name w:val="font6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font7">
    <w:name w:val="font7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i/>
      <w:iCs/>
      <w:color w:val="FF0000"/>
      <w:sz w:val="22"/>
      <w:lang w:val="de-DE" w:eastAsia="de-DE"/>
    </w:rPr>
  </w:style>
  <w:style w:type="paragraph" w:customStyle="1" w:styleId="xl65">
    <w:name w:val="xl65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6">
    <w:name w:val="xl66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7">
    <w:name w:val="xl67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8">
    <w:name w:val="xl68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i/>
      <w:iCs/>
      <w:color w:val="FF0000"/>
      <w:szCs w:val="24"/>
      <w:lang w:val="de-DE" w:eastAsia="de-DE"/>
    </w:rPr>
  </w:style>
  <w:style w:type="paragraph" w:customStyle="1" w:styleId="xl69">
    <w:name w:val="xl69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0">
    <w:name w:val="xl70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b/>
      <w:bCs/>
      <w:sz w:val="22"/>
      <w:lang w:val="de-DE" w:eastAsia="de-DE"/>
    </w:rPr>
  </w:style>
  <w:style w:type="paragraph" w:customStyle="1" w:styleId="xl71">
    <w:name w:val="xl71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b/>
      <w:bCs/>
      <w:i/>
      <w:iCs/>
      <w:sz w:val="22"/>
      <w:lang w:val="de-DE" w:eastAsia="de-DE"/>
    </w:rPr>
  </w:style>
  <w:style w:type="paragraph" w:customStyle="1" w:styleId="xl72">
    <w:name w:val="xl72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3">
    <w:name w:val="xl73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4">
    <w:name w:val="xl74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75">
    <w:name w:val="xl75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de-DE" w:eastAsia="de-DE"/>
    </w:rPr>
  </w:style>
  <w:style w:type="paragraph" w:customStyle="1" w:styleId="xl76">
    <w:name w:val="xl76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77">
    <w:name w:val="xl77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78">
    <w:name w:val="xl78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79">
    <w:name w:val="xl79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0">
    <w:name w:val="xl80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81">
    <w:name w:val="xl81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2">
    <w:name w:val="xl82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83">
    <w:name w:val="xl83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4">
    <w:name w:val="xl84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font5">
    <w:name w:val="font5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  <w:sz w:val="22"/>
      <w:lang w:val="de-DE" w:eastAsia="de-DE"/>
    </w:rPr>
  </w:style>
  <w:style w:type="paragraph" w:customStyle="1" w:styleId="font6">
    <w:name w:val="font6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font7">
    <w:name w:val="font7"/>
    <w:basedOn w:val="Standard"/>
    <w:rsid w:val="00AA6FB0"/>
    <w:pPr>
      <w:spacing w:before="100" w:beforeAutospacing="1" w:after="100" w:afterAutospacing="1"/>
    </w:pPr>
    <w:rPr>
      <w:rFonts w:ascii="Calibri" w:eastAsia="Times New Roman" w:hAnsi="Calibri" w:cs="Times New Roman"/>
      <w:i/>
      <w:iCs/>
      <w:color w:val="FF0000"/>
      <w:sz w:val="22"/>
      <w:lang w:val="de-DE" w:eastAsia="de-DE"/>
    </w:rPr>
  </w:style>
  <w:style w:type="paragraph" w:customStyle="1" w:styleId="xl65">
    <w:name w:val="xl65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66">
    <w:name w:val="xl66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7">
    <w:name w:val="xl67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8">
    <w:name w:val="xl68"/>
    <w:basedOn w:val="Standard"/>
    <w:rsid w:val="00AA6FB0"/>
    <w:pPr>
      <w:spacing w:before="100" w:beforeAutospacing="1" w:after="100" w:afterAutospacing="1"/>
    </w:pPr>
    <w:rPr>
      <w:rFonts w:eastAsia="Times New Roman" w:cs="Times New Roman"/>
      <w:i/>
      <w:iCs/>
      <w:color w:val="FF0000"/>
      <w:szCs w:val="24"/>
      <w:lang w:val="de-DE" w:eastAsia="de-DE"/>
    </w:rPr>
  </w:style>
  <w:style w:type="paragraph" w:customStyle="1" w:styleId="xl69">
    <w:name w:val="xl69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0">
    <w:name w:val="xl70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b/>
      <w:bCs/>
      <w:sz w:val="22"/>
      <w:lang w:val="de-DE" w:eastAsia="de-DE"/>
    </w:rPr>
  </w:style>
  <w:style w:type="paragraph" w:customStyle="1" w:styleId="xl71">
    <w:name w:val="xl71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b/>
      <w:bCs/>
      <w:i/>
      <w:iCs/>
      <w:sz w:val="22"/>
      <w:lang w:val="de-DE" w:eastAsia="de-DE"/>
    </w:rPr>
  </w:style>
  <w:style w:type="paragraph" w:customStyle="1" w:styleId="xl72">
    <w:name w:val="xl72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3">
    <w:name w:val="xl73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4">
    <w:name w:val="xl74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75">
    <w:name w:val="xl75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de-DE" w:eastAsia="de-DE"/>
    </w:rPr>
  </w:style>
  <w:style w:type="paragraph" w:customStyle="1" w:styleId="xl76">
    <w:name w:val="xl76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77">
    <w:name w:val="xl77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78">
    <w:name w:val="xl78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79">
    <w:name w:val="xl79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0">
    <w:name w:val="xl80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sz w:val="22"/>
      <w:lang w:val="de-DE" w:eastAsia="de-DE"/>
    </w:rPr>
  </w:style>
  <w:style w:type="paragraph" w:customStyle="1" w:styleId="xl81">
    <w:name w:val="xl81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2">
    <w:name w:val="xl82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val="de-DE" w:eastAsia="de-DE"/>
    </w:rPr>
  </w:style>
  <w:style w:type="paragraph" w:customStyle="1" w:styleId="xl83">
    <w:name w:val="xl83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i/>
      <w:iCs/>
      <w:sz w:val="22"/>
      <w:lang w:val="de-DE" w:eastAsia="de-DE"/>
    </w:rPr>
  </w:style>
  <w:style w:type="paragraph" w:customStyle="1" w:styleId="xl84">
    <w:name w:val="xl84"/>
    <w:basedOn w:val="Standard"/>
    <w:rsid w:val="00AA6F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48C4AF-3215-4409-983F-2E1530CBF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524</Words>
  <Characters>3306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uer Risikobewertung</Company>
  <LinksUpToDate>false</LinksUpToDate>
  <CharactersWithSpaces>3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u Maria Borowiak</cp:lastModifiedBy>
  <cp:revision>4</cp:revision>
  <cp:lastPrinted>2019-12-17T13:26:00Z</cp:lastPrinted>
  <dcterms:created xsi:type="dcterms:W3CDTF">2020-01-24T12:37:00Z</dcterms:created>
  <dcterms:modified xsi:type="dcterms:W3CDTF">2020-01-24T14:39:00Z</dcterms:modified>
</cp:coreProperties>
</file>